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35EA" w:rsidRPr="00AC7623" w:rsidRDefault="00D1713E" w:rsidP="002C1F41">
      <w:pPr>
        <w:spacing w:line="360" w:lineRule="auto"/>
      </w:pPr>
      <w:proofErr w:type="gramStart"/>
      <w:r w:rsidRPr="00AC7623">
        <w:rPr>
          <w:rFonts w:ascii="Times New Roman" w:hAnsi="Times New Roman" w:cs="Times New Roman"/>
          <w:b/>
          <w:bCs/>
          <w:sz w:val="24"/>
          <w:szCs w:val="24"/>
          <w:lang w:val="en-US"/>
        </w:rPr>
        <w:t>Table.</w:t>
      </w:r>
      <w:proofErr w:type="gramEnd"/>
      <w:r w:rsidRPr="00AC7623">
        <w:rPr>
          <w:rFonts w:ascii="Times New Roman" w:hAnsi="Times New Roman" w:cs="Times New Roman"/>
          <w:b/>
          <w:bCs/>
          <w:sz w:val="24"/>
          <w:szCs w:val="24"/>
          <w:lang w:val="en-US"/>
        </w:rPr>
        <w:t xml:space="preserve"> </w:t>
      </w:r>
      <w:r w:rsidRPr="00AC7623">
        <w:rPr>
          <w:rFonts w:ascii="Times New Roman" w:hAnsi="Times New Roman" w:cs="Times New Roman"/>
          <w:sz w:val="24"/>
          <w:szCs w:val="24"/>
          <w:lang w:val="en-US"/>
        </w:rPr>
        <w:t>Summary of previous related studies</w:t>
      </w:r>
      <w:bookmarkStart w:id="0" w:name="_GoBack"/>
      <w:bookmarkEnd w:id="0"/>
    </w:p>
    <w:tbl>
      <w:tblPr>
        <w:tblW w:w="4900" w:type="pct"/>
        <w:tblInd w:w="109" w:type="dxa"/>
        <w:tblLayout w:type="fixed"/>
        <w:tblLook w:val="04A0" w:firstRow="1" w:lastRow="0" w:firstColumn="1" w:lastColumn="0" w:noHBand="0" w:noVBand="1"/>
      </w:tblPr>
      <w:tblGrid>
        <w:gridCol w:w="1700"/>
        <w:gridCol w:w="1134"/>
        <w:gridCol w:w="1418"/>
        <w:gridCol w:w="1559"/>
        <w:gridCol w:w="1418"/>
        <w:gridCol w:w="1417"/>
        <w:gridCol w:w="3969"/>
        <w:gridCol w:w="1319"/>
      </w:tblGrid>
      <w:tr w:rsidR="000A3F35" w:rsidRPr="00AC7623" w:rsidTr="000A3F35">
        <w:tc>
          <w:tcPr>
            <w:tcW w:w="1700" w:type="dxa"/>
            <w:tcBorders>
              <w:top w:val="single" w:sz="4" w:space="0" w:color="000000"/>
              <w:left w:val="single" w:sz="4" w:space="0" w:color="000000"/>
              <w:bottom w:val="single" w:sz="4" w:space="0" w:color="000000"/>
              <w:right w:val="single" w:sz="4" w:space="0" w:color="000000"/>
            </w:tcBorders>
            <w:vAlign w:val="center"/>
          </w:tcPr>
          <w:p w:rsidR="00ED35EA" w:rsidRPr="00AC7623" w:rsidRDefault="00D1713E">
            <w:pPr>
              <w:spacing w:after="0" w:line="240" w:lineRule="auto"/>
              <w:jc w:val="center"/>
              <w:rPr>
                <w:rFonts w:ascii="Times New Roman" w:hAnsi="Times New Roman" w:cs="Times New Roman"/>
                <w:b/>
                <w:bCs/>
                <w:sz w:val="24"/>
                <w:szCs w:val="24"/>
                <w:lang w:val="en-US"/>
              </w:rPr>
            </w:pPr>
            <w:r w:rsidRPr="00AC7623">
              <w:rPr>
                <w:rFonts w:ascii="Times New Roman" w:hAnsi="Times New Roman" w:cs="Times New Roman"/>
                <w:b/>
                <w:bCs/>
                <w:sz w:val="24"/>
                <w:szCs w:val="24"/>
                <w:lang w:val="en-US"/>
              </w:rPr>
              <w:t>Driving performance parameter</w:t>
            </w:r>
          </w:p>
        </w:tc>
        <w:tc>
          <w:tcPr>
            <w:tcW w:w="1134" w:type="dxa"/>
            <w:tcBorders>
              <w:top w:val="single" w:sz="4" w:space="0" w:color="000000"/>
              <w:left w:val="single" w:sz="4" w:space="0" w:color="000000"/>
              <w:bottom w:val="single" w:sz="4" w:space="0" w:color="000000"/>
              <w:right w:val="single" w:sz="4" w:space="0" w:color="000000"/>
            </w:tcBorders>
            <w:vAlign w:val="center"/>
          </w:tcPr>
          <w:p w:rsidR="00ED35EA" w:rsidRPr="00AC7623" w:rsidRDefault="00D1713E">
            <w:pPr>
              <w:spacing w:after="0" w:line="240" w:lineRule="auto"/>
              <w:jc w:val="center"/>
              <w:rPr>
                <w:rFonts w:ascii="Times New Roman" w:hAnsi="Times New Roman" w:cs="Times New Roman"/>
                <w:b/>
                <w:bCs/>
                <w:sz w:val="24"/>
                <w:szCs w:val="24"/>
                <w:lang w:val="en-US"/>
              </w:rPr>
            </w:pPr>
            <w:r w:rsidRPr="00AC7623">
              <w:rPr>
                <w:rFonts w:ascii="Times New Roman" w:hAnsi="Times New Roman" w:cs="Times New Roman"/>
                <w:b/>
                <w:bCs/>
                <w:sz w:val="24"/>
                <w:szCs w:val="24"/>
                <w:lang w:val="en-US"/>
              </w:rPr>
              <w:t>Location</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jc w:val="center"/>
              <w:rPr>
                <w:rFonts w:ascii="Times New Roman" w:hAnsi="Times New Roman" w:cs="Times New Roman"/>
                <w:b/>
                <w:bCs/>
                <w:sz w:val="24"/>
                <w:szCs w:val="24"/>
                <w:lang w:val="en-US"/>
              </w:rPr>
            </w:pPr>
            <w:r w:rsidRPr="00AC7623">
              <w:rPr>
                <w:rFonts w:ascii="Times New Roman" w:hAnsi="Times New Roman" w:cs="Times New Roman"/>
                <w:b/>
                <w:bCs/>
                <w:sz w:val="24"/>
                <w:szCs w:val="24"/>
                <w:lang w:val="en-US"/>
              </w:rPr>
              <w:t>Type of the road</w:t>
            </w:r>
          </w:p>
        </w:tc>
        <w:tc>
          <w:tcPr>
            <w:tcW w:w="1559" w:type="dxa"/>
            <w:tcBorders>
              <w:top w:val="single" w:sz="4" w:space="0" w:color="000000"/>
              <w:left w:val="single" w:sz="4" w:space="0" w:color="000000"/>
              <w:bottom w:val="single" w:sz="4" w:space="0" w:color="000000"/>
              <w:right w:val="single" w:sz="4" w:space="0" w:color="000000"/>
            </w:tcBorders>
            <w:vAlign w:val="center"/>
          </w:tcPr>
          <w:p w:rsidR="00ED35EA" w:rsidRPr="00AC7623" w:rsidRDefault="00D1713E">
            <w:pPr>
              <w:spacing w:after="0" w:line="240" w:lineRule="auto"/>
              <w:jc w:val="center"/>
              <w:rPr>
                <w:rFonts w:ascii="Times New Roman" w:hAnsi="Times New Roman" w:cs="Times New Roman"/>
                <w:b/>
                <w:bCs/>
                <w:sz w:val="24"/>
                <w:szCs w:val="24"/>
                <w:lang w:val="en-US"/>
              </w:rPr>
            </w:pPr>
            <w:r w:rsidRPr="00AC7623">
              <w:rPr>
                <w:rFonts w:ascii="Times New Roman" w:hAnsi="Times New Roman" w:cs="Times New Roman"/>
                <w:b/>
                <w:bCs/>
                <w:sz w:val="24"/>
                <w:szCs w:val="24"/>
                <w:lang w:val="en-US"/>
              </w:rPr>
              <w:t>Participants</w:t>
            </w:r>
          </w:p>
        </w:tc>
        <w:tc>
          <w:tcPr>
            <w:tcW w:w="1418" w:type="dxa"/>
            <w:tcBorders>
              <w:top w:val="single" w:sz="4" w:space="0" w:color="000000"/>
              <w:left w:val="single" w:sz="4" w:space="0" w:color="000000"/>
              <w:bottom w:val="single" w:sz="4" w:space="0" w:color="000000"/>
              <w:right w:val="single" w:sz="4" w:space="0" w:color="000000"/>
            </w:tcBorders>
            <w:vAlign w:val="center"/>
          </w:tcPr>
          <w:p w:rsidR="00ED35EA" w:rsidRPr="00AC7623" w:rsidRDefault="00D1713E">
            <w:pPr>
              <w:spacing w:after="0" w:line="240" w:lineRule="auto"/>
              <w:jc w:val="center"/>
              <w:rPr>
                <w:rFonts w:ascii="Times New Roman" w:hAnsi="Times New Roman" w:cs="Times New Roman"/>
                <w:b/>
                <w:bCs/>
                <w:sz w:val="24"/>
                <w:szCs w:val="24"/>
                <w:lang w:val="en-US"/>
              </w:rPr>
            </w:pPr>
            <w:r w:rsidRPr="00AC7623">
              <w:rPr>
                <w:rFonts w:ascii="Times New Roman" w:hAnsi="Times New Roman" w:cs="Times New Roman"/>
                <w:b/>
                <w:bCs/>
                <w:sz w:val="24"/>
                <w:szCs w:val="24"/>
                <w:lang w:val="en-US"/>
              </w:rPr>
              <w:t>Distraction</w:t>
            </w:r>
          </w:p>
        </w:tc>
        <w:tc>
          <w:tcPr>
            <w:tcW w:w="1417" w:type="dxa"/>
            <w:tcBorders>
              <w:top w:val="single" w:sz="4" w:space="0" w:color="000000"/>
              <w:left w:val="single" w:sz="4" w:space="0" w:color="000000"/>
              <w:bottom w:val="single" w:sz="4" w:space="0" w:color="000000"/>
              <w:right w:val="single" w:sz="4" w:space="0" w:color="000000"/>
            </w:tcBorders>
            <w:vAlign w:val="center"/>
          </w:tcPr>
          <w:p w:rsidR="00ED35EA" w:rsidRPr="00AC7623" w:rsidRDefault="00D1713E">
            <w:pPr>
              <w:spacing w:after="0" w:line="240" w:lineRule="auto"/>
              <w:jc w:val="center"/>
              <w:rPr>
                <w:rFonts w:ascii="Times New Roman" w:hAnsi="Times New Roman" w:cs="Times New Roman"/>
                <w:b/>
                <w:bCs/>
                <w:sz w:val="24"/>
                <w:szCs w:val="24"/>
                <w:lang w:val="en-US"/>
              </w:rPr>
            </w:pPr>
            <w:r w:rsidRPr="00AC7623">
              <w:rPr>
                <w:rFonts w:ascii="Times New Roman" w:hAnsi="Times New Roman" w:cs="Times New Roman"/>
                <w:b/>
                <w:bCs/>
                <w:sz w:val="24"/>
                <w:szCs w:val="24"/>
                <w:lang w:val="en-US"/>
              </w:rPr>
              <w:t>Type of the Study</w:t>
            </w:r>
          </w:p>
        </w:tc>
        <w:tc>
          <w:tcPr>
            <w:tcW w:w="3969" w:type="dxa"/>
            <w:tcBorders>
              <w:top w:val="single" w:sz="4" w:space="0" w:color="000000"/>
              <w:left w:val="single" w:sz="4" w:space="0" w:color="000000"/>
              <w:bottom w:val="single" w:sz="4" w:space="0" w:color="000000"/>
              <w:right w:val="single" w:sz="4" w:space="0" w:color="000000"/>
            </w:tcBorders>
            <w:vAlign w:val="center"/>
          </w:tcPr>
          <w:p w:rsidR="00ED35EA" w:rsidRPr="00AC7623" w:rsidRDefault="00D1713E">
            <w:pPr>
              <w:spacing w:after="0" w:line="240" w:lineRule="auto"/>
              <w:jc w:val="center"/>
              <w:rPr>
                <w:rFonts w:ascii="Times New Roman" w:hAnsi="Times New Roman" w:cs="Times New Roman"/>
                <w:b/>
                <w:bCs/>
                <w:sz w:val="24"/>
                <w:szCs w:val="24"/>
                <w:lang w:val="en-US"/>
              </w:rPr>
            </w:pPr>
            <w:r w:rsidRPr="00AC7623">
              <w:rPr>
                <w:rFonts w:ascii="Times New Roman" w:hAnsi="Times New Roman" w:cs="Times New Roman"/>
                <w:b/>
                <w:bCs/>
                <w:sz w:val="24"/>
                <w:szCs w:val="24"/>
                <w:lang w:val="en-US"/>
              </w:rPr>
              <w:t>Main findings</w:t>
            </w:r>
          </w:p>
        </w:tc>
        <w:tc>
          <w:tcPr>
            <w:tcW w:w="1319" w:type="dxa"/>
            <w:tcBorders>
              <w:top w:val="single" w:sz="4" w:space="0" w:color="000000"/>
              <w:left w:val="single" w:sz="4" w:space="0" w:color="000000"/>
              <w:bottom w:val="single" w:sz="4" w:space="0" w:color="000000"/>
              <w:right w:val="single" w:sz="4" w:space="0" w:color="000000"/>
            </w:tcBorders>
            <w:vAlign w:val="center"/>
          </w:tcPr>
          <w:p w:rsidR="00ED35EA" w:rsidRPr="00AC7623" w:rsidRDefault="00D1713E">
            <w:pPr>
              <w:spacing w:after="0" w:line="240" w:lineRule="auto"/>
              <w:jc w:val="center"/>
              <w:rPr>
                <w:rFonts w:ascii="Times New Roman" w:hAnsi="Times New Roman" w:cs="Times New Roman"/>
                <w:b/>
                <w:bCs/>
                <w:sz w:val="24"/>
                <w:szCs w:val="24"/>
                <w:lang w:val="en-US"/>
              </w:rPr>
            </w:pPr>
            <w:r w:rsidRPr="00AC7623">
              <w:rPr>
                <w:rFonts w:ascii="Times New Roman" w:hAnsi="Times New Roman" w:cs="Times New Roman"/>
                <w:b/>
                <w:bCs/>
                <w:sz w:val="24"/>
                <w:szCs w:val="24"/>
                <w:lang w:val="en-US"/>
              </w:rPr>
              <w:t>Reference</w:t>
            </w:r>
          </w:p>
        </w:tc>
      </w:tr>
      <w:tr w:rsidR="000A3F35" w:rsidRPr="00AC7623" w:rsidTr="000A3F35">
        <w:tc>
          <w:tcPr>
            <w:tcW w:w="1700"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Use of turn signals </w:t>
            </w:r>
          </w:p>
        </w:tc>
        <w:tc>
          <w:tcPr>
            <w:tcW w:w="1134"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Doha city</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Two-lane roundabouts</w:t>
            </w:r>
          </w:p>
        </w:tc>
        <w:tc>
          <w:tcPr>
            <w:tcW w:w="155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400 and 415 </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7"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Observation</w:t>
            </w:r>
          </w:p>
        </w:tc>
        <w:tc>
          <w:tcPr>
            <w:tcW w:w="396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23% of incoming vehicles and 18% of outgoing vehicles used turn signals </w:t>
            </w:r>
          </w:p>
        </w:tc>
        <w:tc>
          <w:tcPr>
            <w:tcW w:w="131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pPr>
            <w:r w:rsidRPr="00AC7623">
              <w:fldChar w:fldCharType="begin"/>
            </w:r>
            <w:r w:rsidRPr="00AC7623">
              <w:instrText>ADDIN ZOTERO_ITEM CSL_CITATION {"citationID":"4tuRojfj","properties":{"formattedCitation":"(Muley et al., 2022)","plainCitation":"(Muley et al., 2022)","noteIndex":0},"citationItems":[{"id":1282,"uris":["http://zotero.org/users/local/OpOzw41n/items/U3XUVA7L"],"uri":["http://zotero.org/users/local/OpOzw41n/items/U3XUVA7L"],"itemData":{"id":1282,"type":"article-journal","title":"Assessment of turn signal use at two-lane roundabouts in Doha city","container-title":"Procedia Computer Science","page":"79-86","volume":"201","source":"Lulu","DOI":"10.1016/j.procs.2022.03.013","ISSN":"18770509","language":"en","author":[{"family":"Muley","given":"Deepti"},{"family":"Dias","given":"Charitha"},{"family":"Umlai","given":"Al-Harith"},{"family":"AlArdah","given":"Husam"},{"family":"Shah","given":"Mohammad"},{"family":"Murtaza","given":"Mohammad"},{"family":"Abou-sido","given":"Firas"}],"issued":{"date-parts":[["2022"]]}}}],"schema":"https://github.com/citation-style-language/schema/raw/master/csl-citation.json"}</w:instrText>
            </w:r>
            <w:r w:rsidRPr="00AC7623">
              <w:fldChar w:fldCharType="separate"/>
            </w:r>
            <w:r w:rsidRPr="00AC7623">
              <w:rPr>
                <w:rFonts w:ascii="Times New Roman" w:hAnsi="Times New Roman" w:cs="Times New Roman"/>
                <w:color w:val="0070C0"/>
                <w:sz w:val="24"/>
                <w:lang w:val="en-US"/>
              </w:rPr>
              <w:t>(Muley et al., 2022)</w:t>
            </w:r>
            <w:r w:rsidRPr="00AC7623">
              <w:fldChar w:fldCharType="end"/>
            </w:r>
          </w:p>
        </w:tc>
      </w:tr>
      <w:tr w:rsidR="000A3F35" w:rsidRPr="00AC7623" w:rsidTr="000A3F35">
        <w:tc>
          <w:tcPr>
            <w:tcW w:w="1700"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Yielding rate and gaze behavior </w:t>
            </w:r>
          </w:p>
        </w:tc>
        <w:tc>
          <w:tcPr>
            <w:tcW w:w="1134"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Multilane roundabouts</w:t>
            </w:r>
          </w:p>
        </w:tc>
        <w:tc>
          <w:tcPr>
            <w:tcW w:w="155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45</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7"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Driving Simulator + Eye Tracker </w:t>
            </w:r>
          </w:p>
        </w:tc>
        <w:tc>
          <w:tcPr>
            <w:tcW w:w="396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Implementation of beacons increased the drivers’ attention to beacons and pedestrians along the road.  </w:t>
            </w:r>
          </w:p>
        </w:tc>
        <w:tc>
          <w:tcPr>
            <w:tcW w:w="131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pPr>
            <w:r w:rsidRPr="00AC7623">
              <w:fldChar w:fldCharType="begin"/>
            </w:r>
            <w:r w:rsidRPr="00AC7623">
              <w:instrText>ADDIN ZOTERO_ITEM CSL_CITATION {"citationID":"ZA91EHCX","properties":{"formattedCitation":"(Salamati et al., 2012)","plainCitation":"(Salamati et al., 2012)","noteIndex":0},"citationItems":[{"id":1383,"uris":["http://zotero.org/users/local/OpOzw41n/items/QBZEI8AM"],"uri":["http://zotero.org/users/local/OpOzw41n/items/QBZEI8AM"],"itemData":{"id":1383,"type":"article-journal","title":"Simulator Study of Driver Responses to Pedestrian Treatments at Multilane Roundabouts","container-title":"Transportation Research Record: Journal of the Transportation Research Board","page":"67-75","volume":"2312","issue":"1","source":"Lulu","DOI":"10.3141/2312-07","ISSN":"0361-1981, 2169-4052","language":"en","author":[{"family":"Salamati","given":"Katayoun"},{"family":"Schroeder","given":"Bastian"},{"family":"Rouphail","given":"Nagui M."},{"family":"Cunningham","given":"Christopher"},{"family":"Zhang","given":"Yu"},{"family":"Kaber","given":"David"}],"issued":{"date-parts":[["2012",1]]}}}],"schema":"https://github.com/citation-style-language/schema/raw/master/csl-citation.json"}</w:instrText>
            </w:r>
            <w:r w:rsidRPr="00AC7623">
              <w:fldChar w:fldCharType="separate"/>
            </w:r>
            <w:r w:rsidRPr="00AC7623">
              <w:rPr>
                <w:rFonts w:ascii="Times New Roman" w:hAnsi="Times New Roman" w:cs="Times New Roman"/>
                <w:color w:val="0070C0"/>
                <w:sz w:val="24"/>
                <w:lang w:val="en-US"/>
              </w:rPr>
              <w:t>(Salamati et al., 2012)</w:t>
            </w:r>
            <w:r w:rsidRPr="00AC7623">
              <w:fldChar w:fldCharType="end"/>
            </w:r>
          </w:p>
        </w:tc>
      </w:tr>
      <w:tr w:rsidR="000A3F35" w:rsidRPr="00AC7623" w:rsidTr="000A3F35">
        <w:tc>
          <w:tcPr>
            <w:tcW w:w="1700"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Gaze behavior (Total fixation duration)</w:t>
            </w:r>
          </w:p>
        </w:tc>
        <w:tc>
          <w:tcPr>
            <w:tcW w:w="1134"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Multilane roundabouts</w:t>
            </w:r>
          </w:p>
        </w:tc>
        <w:tc>
          <w:tcPr>
            <w:tcW w:w="155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45</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Mobile phone</w:t>
            </w:r>
          </w:p>
        </w:tc>
        <w:tc>
          <w:tcPr>
            <w:tcW w:w="1417"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Driving Simulator + Eye Tracker </w:t>
            </w:r>
          </w:p>
        </w:tc>
        <w:tc>
          <w:tcPr>
            <w:tcW w:w="396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Careless driving due to mobile phone use.</w:t>
            </w:r>
          </w:p>
          <w:p w:rsidR="00ED35EA" w:rsidRPr="00AC7623" w:rsidRDefault="00D1713E">
            <w:pPr>
              <w:spacing w:after="0" w:line="240" w:lineRule="auto"/>
              <w:jc w:val="both"/>
            </w:pPr>
            <w:r w:rsidRPr="00AC7623">
              <w:rPr>
                <w:rFonts w:ascii="Times New Roman" w:hAnsi="Times New Roman" w:cs="Times New Roman"/>
                <w:sz w:val="24"/>
                <w:szCs w:val="24"/>
                <w:lang w:val="en-US"/>
              </w:rPr>
              <w:t xml:space="preserve">Reduced fixation duration in all of the considered areas of interest (front mirror, windshield, driver-side mirror, driver-side window, passenger-side mirror, and passenger-side window). </w:t>
            </w:r>
          </w:p>
        </w:tc>
        <w:tc>
          <w:tcPr>
            <w:tcW w:w="131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pPr>
            <w:r w:rsidRPr="00AC7623">
              <w:fldChar w:fldCharType="begin"/>
            </w:r>
            <w:r w:rsidRPr="00AC7623">
              <w:instrText>ADDIN ZOTERO_ITEM CSL_CITATION {"citationID":"k4wHKNrd","properties":{"formattedCitation":"(Azimian et al., 2021)","plainCitation":"(Azimian et al., 2021)","noteIndex":0},"citationItems":[{"id":1413,"uris":["http://zotero.org/users/local/OpOzw41n/items/ZZN3X9SU"],"uri":["http://zotero.org/users/local/OpOzw41n/items/ZZN3X9SU"],"itemData":{"id":1413,"type":"article-journal","title":"Analysis of Drivers’ Eye Movements on Roundabouts: A Driving Simulator Study","container-title":"Sustainability","page":"7463","volume":"13","issue":"13","source":"www.mdpi.com","abstract":"Roundabouts are considered as one of the most efficient forms of intersection that substantially reduce the types of crashes that result in injury or loss of life. Nevertheless, they do not eliminate collision risks, especially when human error plays such a large role in traffic crashes. In this study, we used a driving simulator and an eye tracker to investigate drivers’ eye movements under cell phone-induced distraction. A total of 45 drivers participated in two experiments conducted under distracted and non-distracted conditions. The results indicated that, under distracting conditions, the drivers’ fixation duration decreased significantly on roundabouts, and pupil size increased significantly.","DOI":"10.3390/su13137463","ISSN":"2071-1050","shortTitle":"Analysis of Drivers’ Eye Movements on Roundabouts","language":"en","author":[{"family":"Azimian","given":"Amin"},{"family":"Catalina Ortega","given":"Carlos Alberto"},{"family":"Espinosa","given":"Juan Maria"},{"family":"Mariscal","given":"Miguel Ángel"},{"family":"García-Herrero","given":"Susana"}],"issued":{"date-parts":[["2021",1]]}}}],"schema":"https://github.com/citation-style-language/schema/raw/master/csl-citation.json"}</w:instrText>
            </w:r>
            <w:r w:rsidRPr="00AC7623">
              <w:fldChar w:fldCharType="separate"/>
            </w:r>
            <w:r w:rsidRPr="00AC7623">
              <w:rPr>
                <w:rFonts w:ascii="Times New Roman" w:hAnsi="Times New Roman" w:cs="Times New Roman"/>
                <w:color w:val="0070C0"/>
                <w:sz w:val="24"/>
                <w:lang w:val="en-US"/>
              </w:rPr>
              <w:t>(Azimian et al., 2021)</w:t>
            </w:r>
            <w:r w:rsidRPr="00AC7623">
              <w:fldChar w:fldCharType="end"/>
            </w:r>
          </w:p>
        </w:tc>
      </w:tr>
      <w:tr w:rsidR="000A3F35" w:rsidRPr="00AC7623" w:rsidTr="000A3F35">
        <w:tc>
          <w:tcPr>
            <w:tcW w:w="1700"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Use of signals and give the way </w:t>
            </w:r>
          </w:p>
        </w:tc>
        <w:tc>
          <w:tcPr>
            <w:tcW w:w="1134"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Riyadh</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Roundabouts </w:t>
            </w:r>
          </w:p>
        </w:tc>
        <w:tc>
          <w:tcPr>
            <w:tcW w:w="155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750 drivers observed </w:t>
            </w:r>
          </w:p>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 384 participants </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7"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Observation + Questionnaire </w:t>
            </w:r>
          </w:p>
        </w:tc>
        <w:tc>
          <w:tcPr>
            <w:tcW w:w="396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Most reported unsafe behaviors are entering the roundabout without giving way and exiting it without flashing.</w:t>
            </w:r>
          </w:p>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There is insufficient knowledge of driving rules at roundabouts.</w:t>
            </w:r>
          </w:p>
        </w:tc>
        <w:tc>
          <w:tcPr>
            <w:tcW w:w="131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pPr>
            <w:r w:rsidRPr="00AC7623">
              <w:fldChar w:fldCharType="begin"/>
            </w:r>
            <w:r w:rsidRPr="00AC7623">
              <w:instrText>ADDIN ZOTERO_ITEM CSL_CITATION {"citationID":"rr7kPcg7","properties":{"formattedCitation":"(Al-Saleh &amp; Bendak, 2012)","plainCitation":"(Al-Saleh &amp; Bendak, 2012)","noteIndex":0},"citationItems":[{"id":1419,"uris":["http://zotero.org/users/local/OpOzw41n/items/ML2JILSH"],"uri":["http://zotero.org/users/local/OpOzw41n/items/ML2JILSH"],"itemData":{"id":1419,"type":"article-journal","title":"Drivers' behaviour at roundabouts in Riyadh","container-title":"International Journal of Injury Control and Safety Promotion","page":"19-25","volume":"19","issue":"1","source":"Taylor and Francis+NEJM","abstract":"As is the case in many cities, roundabouts are used extensively in Riyadh. However, instead of improving safety, driving through roundabouts in Riyadh can be a dangerous experience as many drivers do not follow regulations. Unfortunately, no official statistics exist on accidents or violations at roundabouts and no studies have been done to assess this problem. A field study to collect data on drivers' behaviour at five roundabouts in Riyadh was done and a questionnaire was randomly distributed to drivers to explore this issue. Results showed that the percentage of drivers breaching at least one traffic regulation is approximately 90% of all drivers driving through these roundabouts, with leaving without flashing and entering the roundabout without giving way being the most frequent violation types. Questionnaire results from 384 respondents showed that there is a lack of information among most drivers on roundabout driving regulations and that driver training and licensing process does not include enough information related to this matter. Finally, practical suggestions as how to tackle this issue in terms of education, training and policing are given.","DOI":"10.1080/17457300.2011.581378","ISSN":"1745-7300","author":[{"family":"Al-Saleh","given":"K."},{"family":"Bendak","given":"S."}],"issued":{"date-parts":[["2012",3,1]]}}}],"schema":"https://github.com/citation-style-language/schema/raw/master/csl-citation.json"}</w:instrText>
            </w:r>
            <w:r w:rsidRPr="00AC7623">
              <w:fldChar w:fldCharType="separate"/>
            </w:r>
            <w:r w:rsidRPr="00AC7623">
              <w:rPr>
                <w:rFonts w:ascii="Times New Roman" w:hAnsi="Times New Roman" w:cs="Times New Roman"/>
                <w:color w:val="0070C0"/>
                <w:sz w:val="24"/>
                <w:lang w:val="en-US"/>
              </w:rPr>
              <w:t>(Al-Saleh &amp; Bendak, 2012)</w:t>
            </w:r>
            <w:r w:rsidRPr="00AC7623">
              <w:fldChar w:fldCharType="end"/>
            </w:r>
          </w:p>
        </w:tc>
      </w:tr>
      <w:tr w:rsidR="000A3F35" w:rsidRPr="00AC7623" w:rsidTr="000A3F35">
        <w:tc>
          <w:tcPr>
            <w:tcW w:w="1700"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Eye movements and gaze concentration</w:t>
            </w:r>
          </w:p>
        </w:tc>
        <w:tc>
          <w:tcPr>
            <w:tcW w:w="1134"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Two-lane roundabouts</w:t>
            </w:r>
          </w:p>
        </w:tc>
        <w:tc>
          <w:tcPr>
            <w:tcW w:w="155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24 participants</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7"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Real driving test + 3 eye trackers, GPS, CAN bus sensors.</w:t>
            </w:r>
          </w:p>
        </w:tc>
        <w:tc>
          <w:tcPr>
            <w:tcW w:w="396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Drivers spent 28.36% of their time looking at non-driving areas.</w:t>
            </w:r>
          </w:p>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A significant number of drivers entered a roundabout without checking the lanes.  </w:t>
            </w:r>
          </w:p>
        </w:tc>
        <w:tc>
          <w:tcPr>
            <w:tcW w:w="131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pPr>
            <w:r w:rsidRPr="00AC7623">
              <w:fldChar w:fldCharType="begin"/>
            </w:r>
            <w:r w:rsidRPr="00AC7623">
              <w:instrText>ADDIN ZOTERO_ITEM CSL_CITATION {"citationID":"XV5UDWYV","properties":{"formattedCitation":"(Abbasi et al., 2022)","plainCitation":"(Abbasi et al., 2022)","noteIndex":0},"citationItems":[{"id":1441,"uris":["http://zotero.org/users/local/OpOzw41n/items/HD6T7CGL"],"uri":["http://zotero.org/users/local/OpOzw41n/items/HD6T7CGL"],"itemData":{"id":1441,"type":"article-journal","title":"An Analysis of Driver Gaze Behaviour at Roundabouts","container-title":"IEEE Transactions on Intelligent Transportation Systems","page":"8715-8724","volume":"23","issue":"7","source":"Lulu","DOI":"10.1109/TITS.2021.3085492","ISSN":"1524-9050, 1558-0016","author":[{"family":"Abbasi","given":"Jibran A."},{"family":"Mullins","given":"Darragh"},{"family":"Ringelstein","given":"Nicolas"},{"family":"Reilhac","given":"Patrice"},{"family":"Jones","given":"Edward"},{"family":"Glavin","given":"Martin"}],"issued":{"date-parts":[["2022",7]]}}}],"schema":"https://github.com/citation-style-language/schema/raw/master/csl-citation.json"}</w:instrText>
            </w:r>
            <w:r w:rsidRPr="00AC7623">
              <w:fldChar w:fldCharType="separate"/>
            </w:r>
            <w:r w:rsidRPr="00AC7623">
              <w:rPr>
                <w:rFonts w:ascii="Times New Roman" w:hAnsi="Times New Roman" w:cs="Times New Roman"/>
                <w:color w:val="0070C0"/>
                <w:sz w:val="24"/>
                <w:lang w:val="en-US"/>
              </w:rPr>
              <w:t>(Abbasi et al., 2022)</w:t>
            </w:r>
            <w:r w:rsidRPr="00AC7623">
              <w:fldChar w:fldCharType="end"/>
            </w:r>
          </w:p>
        </w:tc>
      </w:tr>
      <w:tr w:rsidR="000A3F35" w:rsidRPr="00AC7623" w:rsidTr="000A3F35">
        <w:tc>
          <w:tcPr>
            <w:tcW w:w="1700"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Eye movements, speed</w:t>
            </w:r>
          </w:p>
        </w:tc>
        <w:tc>
          <w:tcPr>
            <w:tcW w:w="1134"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Italy</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Roundabout</w:t>
            </w:r>
          </w:p>
        </w:tc>
        <w:tc>
          <w:tcPr>
            <w:tcW w:w="155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10 participants</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7"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Real driving test + ASL Mobile Eye-XG </w:t>
            </w:r>
            <w:r w:rsidRPr="00AC7623">
              <w:rPr>
                <w:rFonts w:ascii="Times New Roman" w:hAnsi="Times New Roman" w:cs="Times New Roman"/>
                <w:sz w:val="24"/>
                <w:szCs w:val="24"/>
                <w:lang w:val="en-US"/>
              </w:rPr>
              <w:lastRenderedPageBreak/>
              <w:t>device</w:t>
            </w:r>
          </w:p>
        </w:tc>
        <w:tc>
          <w:tcPr>
            <w:tcW w:w="396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lastRenderedPageBreak/>
              <w:t xml:space="preserve">-Implementation of zebra crossing markings and “Yield here to pedestrians” vertical signs and the introduction of media refuge islands </w:t>
            </w:r>
            <w:r w:rsidRPr="00AC7623">
              <w:rPr>
                <w:rFonts w:ascii="Times New Roman" w:hAnsi="Times New Roman" w:cs="Times New Roman"/>
                <w:sz w:val="24"/>
                <w:szCs w:val="24"/>
                <w:lang w:val="en-US"/>
              </w:rPr>
              <w:lastRenderedPageBreak/>
              <w:t xml:space="preserve">increased visual attention of motorists to pedestrians (pedestrian crossings were perceived from a longer distance). </w:t>
            </w:r>
          </w:p>
        </w:tc>
        <w:tc>
          <w:tcPr>
            <w:tcW w:w="131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pPr>
            <w:r w:rsidRPr="00AC7623">
              <w:lastRenderedPageBreak/>
              <w:fldChar w:fldCharType="begin"/>
            </w:r>
            <w:r w:rsidRPr="00AC7623">
              <w:instrText>ADDIN ZOTERO_ITEM CSL_CITATION {"citationID":"C0JyHm6h","properties":{"formattedCitation":"(Vignali et al., 2020)","plainCitation":"(Vignali et al., 2020)","noteIndex":0},"citationItems":[{"id":1450,"uris":["http://zotero.org/users/local/OpOzw41n/items/X7AYNBHI"],"uri":["http://zotero.org/users/local/OpOzw41n/items/X7AYNBHI"],"itemData":{"id":1450,"type":"article-journal","title":"The safety and conspicuity of pedestrian crossing at roundabouts: The effect of median refuge island and zebra markings","container-title":"Transportation Research Part F: Traffic Psychology and Behaviour","page":"94-104","volume":"68","source":"ScienceDirect","abstract":"Roundabouts are one of the most used road intersections because, compared to signalized ones, they reduce conflict points between traffic flows and moderate driving speed. Great attention should also be paid to vulnerable road users at roundabouts. According to accident statistics, in fact, accessibility of pedestrians and cyclists is not always ensured. This paper has evaluated the effects on the visibility of pedestrian crossing before and after the displacement of zebra markings, moved before intersections, and the introduction of media refuge islands and “Yield here to pedestrians” vertical signs. The above effects have been assessed by before-after analysis of speed and visual behaviour of drivers approaching the crosswalk. Moreover, the analysis of the drivers’ eye movements has highlighted the most salient elements of the pedestrian crossing. The relation between the drivers’ visual behaviour and the vehicle speed have also been calculated. Results have confirmed that the intervention carried out has increased both visibility and safety of the studied pedestrian crosswalks. Zebra markings and the median refuge island have turned out to be the most glanced elements, respectively seen by 93.75% and 56.25% of the drivers, followed by the “Yield here to pedestrians” vertical sign. The mean distance of first fixation of the crosswalk increased from 21.98 m before the intervention, to 40.69 m after it. The drivers perceived the pedestrian crossings from a longer distance after the intervention, and they continued to glance at the crosswalk while approaching it, enhancing their visual attention.","DOI":"10.1016/j.trf.2019.12.007","ISSN":"1369-8478","shortTitle":"The safety and conspicuity of pedestrian crossing at roundabouts","journalAbbreviation":"Transportation Research Part F: Traffic Psychology and Behaviour","language":"en","author":[{"family":"Vignali","given":"Valeria"},{"family":"Pazzini","given":"Margherita"},{"family":"Ghasemi","given":"Navid"},{"family":"Lantieri","given":"Claudio"},{"family":"Simone","given":"Andrea"},{"family":"Dondi","given":"Giulio"}],"issued":{"date-parts":[["2020",1,1]]}}}],"schema":"https://github.com/citation-style-language/schema/raw/master/csl-citation.json"}</w:instrText>
            </w:r>
            <w:r w:rsidRPr="00AC7623">
              <w:fldChar w:fldCharType="separate"/>
            </w:r>
            <w:r w:rsidRPr="00AC7623">
              <w:rPr>
                <w:rFonts w:ascii="Times New Roman" w:hAnsi="Times New Roman" w:cs="Times New Roman"/>
                <w:color w:val="0070C0"/>
                <w:sz w:val="24"/>
                <w:lang w:val="en-US"/>
              </w:rPr>
              <w:t>(Vignali et al., 2020)</w:t>
            </w:r>
            <w:r w:rsidRPr="00AC7623">
              <w:fldChar w:fldCharType="end"/>
            </w:r>
          </w:p>
        </w:tc>
      </w:tr>
      <w:tr w:rsidR="000A3F35" w:rsidRPr="00AC7623" w:rsidTr="000A3F35">
        <w:tc>
          <w:tcPr>
            <w:tcW w:w="1700"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lastRenderedPageBreak/>
              <w:t>Eye movements</w:t>
            </w:r>
          </w:p>
        </w:tc>
        <w:tc>
          <w:tcPr>
            <w:tcW w:w="1134"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Urban routes.</w:t>
            </w:r>
          </w:p>
        </w:tc>
        <w:tc>
          <w:tcPr>
            <w:tcW w:w="155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21 participants </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7"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Simulator + Eye Tracker</w:t>
            </w:r>
          </w:p>
        </w:tc>
        <w:tc>
          <w:tcPr>
            <w:tcW w:w="396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Driving instructors (experienced drivers) had a higher sampling rate, shorter processing time, and a wider scanning of the road.</w:t>
            </w:r>
          </w:p>
          <w:p w:rsidR="00ED35EA" w:rsidRPr="00AC7623" w:rsidRDefault="00D1713E" w:rsidP="000A3F35">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Experienced drivers got a longer fixation on side mirrors than learner drivers. </w:t>
            </w:r>
          </w:p>
        </w:tc>
        <w:tc>
          <w:tcPr>
            <w:tcW w:w="131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pPr>
            <w:r w:rsidRPr="00AC7623">
              <w:fldChar w:fldCharType="begin"/>
            </w:r>
            <w:r w:rsidRPr="00AC7623">
              <w:instrText>ADDIN ZOTERO_ITEM CSL_CITATION {"citationID":"QZI96xdi","properties":{"formattedCitation":"(Konstantopoulos et al., 2010)","plainCitation":"(Konstantopoulos et al., 2010)","noteIndex":0},"citationItems":[{"id":1452,"uris":["http://zotero.org/users/local/OpOzw41n/items/J4NP5JF9"],"uri":["http://zotero.org/users/local/OpOzw41n/items/J4NP5JF9"],"itemData":{"id":1452,"type":"article-journal","title":"Driver's visual attention as a function of driving experience and visibility. Using a driving simulator to explore drivers’ eye movements in day, night and rain driving","container-title":"Accident Analysis &amp; Prevention","collection-title":"Assessing Safety with Driving Simulators","page":"827-834","volume":"42","issue":"3","source":"ScienceDirect","abstract":"Road crashes are the main cause of death of young people in the developed world. The reasons that cause traffic crashes are numerous; however, most researchers agree that a lack of driving experience is one of the major contributing factors. In addition it has been demonstrated that environmental factors such as driving during night and rain increases the risk of a crash. Both of these factors may be related to drivers’ visual search strategies that become more efficient with increased experience. In the present study we recorded the eye movements of driving instructors and learner drivers while they drove three virtual routes that included day, night and rain routes in a driving simulator. The results showed that driving instructors had an increased sampling rate, shorter processing time and broader scanning of the road than learner drivers. This broader scanning of the road could be possibly explained by the mirror inspection pattern which revealed that driving instructors fixated more on the side mirrors than learner drivers. Also it was found that poor visibility conditions, especially rain, decrease the effectiveness of drivers’ visual search. The lack of interaction between driving experience and visibility suggests that some aspects of visual search are affected by general rather than situation specific driving experience. The present findings support the effect of driving experience in modifying eye movement strategies. The high accident risk of night and rain driving could be partly explained by the decrement in visual search strategies during these conditions. Finally it is argued that the use of driving simulators can provide valuable insights regarding driving safety.","DOI":"10.1016/j.aap.2009.09.022","ISSN":"0001-4575","journalAbbreviation":"Accident Analysis &amp; Prevention","language":"en","author":[{"family":"Konstantopoulos","given":"Panos"},{"family":"Chapman","given":"Peter"},{"family":"Crundall","given":"David"}],"issued":{"date-parts":[["2010",5,1]]}}}],"schema":"https://github.com/citation-style-language/schema/raw/master/csl-citation.json"}</w:instrText>
            </w:r>
            <w:r w:rsidRPr="00AC7623">
              <w:fldChar w:fldCharType="separate"/>
            </w:r>
            <w:r w:rsidRPr="00AC7623">
              <w:rPr>
                <w:rFonts w:ascii="Times New Roman" w:hAnsi="Times New Roman" w:cs="Times New Roman"/>
                <w:color w:val="0070C0"/>
                <w:sz w:val="24"/>
                <w:lang w:val="en-US"/>
              </w:rPr>
              <w:t>(Konstantopoulos et al., 2010)</w:t>
            </w:r>
            <w:r w:rsidRPr="00AC7623">
              <w:fldChar w:fldCharType="end"/>
            </w:r>
          </w:p>
        </w:tc>
      </w:tr>
      <w:tr w:rsidR="000A3F35" w:rsidRPr="00AC7623" w:rsidTr="000A3F35">
        <w:tc>
          <w:tcPr>
            <w:tcW w:w="1700"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Eye movements, response time, speed at the yellow light, stopped or ran the yellow light.</w:t>
            </w:r>
          </w:p>
        </w:tc>
        <w:tc>
          <w:tcPr>
            <w:tcW w:w="1134"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Intersection</w:t>
            </w:r>
          </w:p>
        </w:tc>
        <w:tc>
          <w:tcPr>
            <w:tcW w:w="155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24 participants</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7"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Simulator + Head Mounted Optics Module + Magnetic Head Tracking Hardware.</w:t>
            </w:r>
          </w:p>
        </w:tc>
        <w:tc>
          <w:tcPr>
            <w:tcW w:w="396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 Use of in-vehicle signs increased stopping rates for both young and older drivers.</w:t>
            </w:r>
          </w:p>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Younger drivers were found to look at the in-vehicle signs for longer durations than older drivers. </w:t>
            </w:r>
          </w:p>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Older drivers were found to slow down and stop correctly when approaching the intersection compared to younger drivers. </w:t>
            </w:r>
          </w:p>
        </w:tc>
        <w:tc>
          <w:tcPr>
            <w:tcW w:w="131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pPr>
            <w:r w:rsidRPr="00AC7623">
              <w:fldChar w:fldCharType="begin"/>
            </w:r>
            <w:r w:rsidRPr="00AC7623">
              <w:instrText>ADDIN ZOTERO_ITEM CSL_CITATION {"citationID":"oUuXufvv","properties":{"formattedCitation":"(Caird et al., 2008)","plainCitation":"(Caird et al., 2008)","noteIndex":0},"citationItems":[{"id":1453,"uris":["http://zotero.org/users/local/OpOzw41n/items/REMS46T2"],"uri":["http://zotero.org/users/local/OpOzw41n/items/REMS46T2"],"itemData":{"id":1453,"type":"article-journal","title":"Do in-vehicle advanced signs enhance older and younger drivers’ intersection performance? Driving simulation and eye movement results","container-title":"International Journal of Human-Computer Studies","collection-title":"Designing and evaluating driver support systems with the user in mind","page":"132-144","volume":"66","issue":"3","source":"ScienceDirect","abstract":"An experimental study was conducted to determine if intersection behaviour benefited from advanced in-vehicle signs presented to older and younger drivers in a head-up display (HUD) format. The University of Calgary Driving Simulator (UCDS) was used to evaluate intersection performance. Measures of those who were able to stop or ran the yellow light, speed over the span of the intersection, perception response time, and eye movements were analyzed to determine if performance improved or whether undesirable adaptive behaviours occurred. In-vehicle signs facilitated an increase in the frequencies of stopping for both younger and older drivers at intersections with relatively short yellow onsets. The speed at the yellow light onset for both those who stopped and those who proceeded through the intersection was reduced by the presence of the in-vehicle signs. The primary behavioral influence of the in-vehicle signs was to cause the drivers’ to reduce their velocity in advance of an intersection. Eye movement analyses indicated that younger drivers looked at the in-vehicles signs more often and for longer overall durations than older drivers. Older drivers had slower intersection approach speeds, stopped more accurately, and were more likely to not clear the intersection before the traffic light turned to an all-red phase than younger drivers. The implications of the in-vehicle sign results are discussed in terms of in-vehicle information systems (IVIS) design guidelines and evaluation methods.","DOI":"10.1016/j.ijhcs.2006.07.006","ISSN":"1071-5819","shortTitle":"Do in-vehicle advanced signs enhance older and younger drivers’ intersection performance?","journalAbbreviation":"International Journal of Human-Computer Studies","language":"en","author":[{"family":"Caird","given":"J. K."},{"family":"Chisholm","given":"S. L."},{"family":"Lockhart","given":"J."}],"issued":{"date-parts":[["2008",3,1]]}}}],"schema":"https://github.com/citation-style-language/schema/raw/master/csl-citation.json"}</w:instrText>
            </w:r>
            <w:r w:rsidRPr="00AC7623">
              <w:fldChar w:fldCharType="separate"/>
            </w:r>
            <w:r w:rsidRPr="00AC7623">
              <w:rPr>
                <w:rFonts w:ascii="Times New Roman" w:hAnsi="Times New Roman" w:cs="Times New Roman"/>
                <w:color w:val="0070C0"/>
                <w:sz w:val="24"/>
                <w:lang w:val="en-US"/>
              </w:rPr>
              <w:t>(Caird et al., 2008)</w:t>
            </w:r>
            <w:r w:rsidRPr="00AC7623">
              <w:fldChar w:fldCharType="end"/>
            </w:r>
          </w:p>
        </w:tc>
      </w:tr>
      <w:tr w:rsidR="000A3F35" w:rsidRPr="00AC7623" w:rsidTr="000A3F35">
        <w:tc>
          <w:tcPr>
            <w:tcW w:w="1700"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Eye movements (eye position), unsafe behavior </w:t>
            </w:r>
          </w:p>
        </w:tc>
        <w:tc>
          <w:tcPr>
            <w:tcW w:w="1134"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16 scenarios including intersections</w:t>
            </w:r>
          </w:p>
        </w:tc>
        <w:tc>
          <w:tcPr>
            <w:tcW w:w="155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72 participants</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7"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Driving Simulator+ Eye Tracker</w:t>
            </w:r>
          </w:p>
        </w:tc>
        <w:tc>
          <w:tcPr>
            <w:tcW w:w="396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 The way novice drivers scan made them fail at acquiring information about potential risks. </w:t>
            </w:r>
          </w:p>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How novice drivers scan negatively affects the way they deal with risks. </w:t>
            </w:r>
          </w:p>
          <w:p w:rsidR="00ED35EA" w:rsidRPr="00AC7623" w:rsidRDefault="00D1713E">
            <w:pPr>
              <w:spacing w:after="0" w:line="240" w:lineRule="auto"/>
              <w:jc w:val="both"/>
            </w:pPr>
            <w:r w:rsidRPr="00AC7623">
              <w:rPr>
                <w:rFonts w:ascii="Times New Roman" w:hAnsi="Times New Roman" w:cs="Times New Roman"/>
                <w:sz w:val="24"/>
                <w:szCs w:val="24"/>
                <w:lang w:val="en-US"/>
              </w:rPr>
              <w:t>-There were significant age-related differences in risk perception.</w:t>
            </w:r>
          </w:p>
        </w:tc>
        <w:tc>
          <w:tcPr>
            <w:tcW w:w="131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pPr>
            <w:r w:rsidRPr="00AC7623">
              <w:fldChar w:fldCharType="begin"/>
            </w:r>
            <w:r w:rsidRPr="00AC7623">
              <w:instrText>ADDIN ZOTERO_ITEM CSL_CITATION {"citationID":"RWUpzQBL","properties":{"formattedCitation":"(Pradhan et al., 2005)","plainCitation":"(Pradhan et al., 2005)","noteIndex":0},"citationItems":[{"id":1454,"uris":["http://zotero.org/users/local/OpOzw41n/items/7QCGNFJ9"],"uri":["http://zotero.org/users/local/OpOzw41n/items/7QCGNFJ9"],"itemData":{"id":1454,"type":"article-journal","title":"Using Eye Movements To Evaluate Effects of Driver Age on Risk Perception in a Driving Simulator","container-title":"Human Factors: The Journal of the Human Factors and Ergonomics Society","page":"840-852","volume":"47","issue":"4","source":"Lulu","DOI":"10.1518/001872005775570961","ISSN":"0018-7208, 1547-8181","language":"en","author":[{"family":"Pradhan","given":"Anuj Kumar"},{"family":"Hammel","given":"Kim R."},{"family":"DeRamus","given":"Rosa"},{"family":"Pollatsek","given":"Alexander"},{"family":"Noyce","given":"David A."},{"family":"Fisher","given":"Donald L."}],"issued":{"date-parts":[["2005",12]]}}}],"schema":"https://github.com/citation-style-language/schema/raw/master/csl-citation.json"}</w:instrText>
            </w:r>
            <w:r w:rsidRPr="00AC7623">
              <w:fldChar w:fldCharType="separate"/>
            </w:r>
            <w:r w:rsidRPr="00AC7623">
              <w:rPr>
                <w:rFonts w:ascii="Times New Roman" w:hAnsi="Times New Roman" w:cs="Times New Roman"/>
                <w:color w:val="0070C0"/>
                <w:sz w:val="24"/>
                <w:lang w:val="en-US"/>
              </w:rPr>
              <w:t>(Pradhan et al., 2005)</w:t>
            </w:r>
            <w:r w:rsidRPr="00AC7623">
              <w:fldChar w:fldCharType="end"/>
            </w:r>
          </w:p>
        </w:tc>
      </w:tr>
      <w:tr w:rsidR="000A3F35" w:rsidRPr="00AC7623" w:rsidTr="000A3F35">
        <w:tc>
          <w:tcPr>
            <w:tcW w:w="1700" w:type="dxa"/>
            <w:tcBorders>
              <w:top w:val="single" w:sz="4" w:space="0" w:color="000000"/>
              <w:left w:val="single" w:sz="4" w:space="0" w:color="000000"/>
              <w:bottom w:val="single" w:sz="4" w:space="0" w:color="000000"/>
              <w:right w:val="single" w:sz="4" w:space="0" w:color="000000"/>
            </w:tcBorders>
          </w:tcPr>
          <w:p w:rsidR="00ED35EA" w:rsidRPr="00AC7623" w:rsidRDefault="00D1713E" w:rsidP="000A3F35">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Eye movements (Total fixation duration, </w:t>
            </w:r>
            <w:r w:rsidRPr="00AC7623">
              <w:rPr>
                <w:rFonts w:ascii="Times New Roman" w:hAnsi="Times New Roman" w:cs="Times New Roman"/>
                <w:sz w:val="24"/>
                <w:szCs w:val="24"/>
                <w:lang w:val="en-US"/>
              </w:rPr>
              <w:lastRenderedPageBreak/>
              <w:t xml:space="preserve">fixation transition probability), driving behavior at stop-sign-controlled grade crossings </w:t>
            </w:r>
          </w:p>
        </w:tc>
        <w:tc>
          <w:tcPr>
            <w:tcW w:w="1134"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lastRenderedPageBreak/>
              <w:t>/</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Grade Crossings</w:t>
            </w:r>
          </w:p>
        </w:tc>
        <w:tc>
          <w:tcPr>
            <w:tcW w:w="155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41 participants</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7"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Driving simulator+ Eye tracker </w:t>
            </w:r>
          </w:p>
        </w:tc>
        <w:tc>
          <w:tcPr>
            <w:tcW w:w="396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Improved design of signs and audio warning made the grade crossing safer.</w:t>
            </w:r>
          </w:p>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Improvements enhanced stop </w:t>
            </w:r>
            <w:r w:rsidRPr="00AC7623">
              <w:rPr>
                <w:rFonts w:ascii="Times New Roman" w:hAnsi="Times New Roman" w:cs="Times New Roman"/>
                <w:sz w:val="24"/>
                <w:szCs w:val="24"/>
                <w:lang w:val="en-US"/>
              </w:rPr>
              <w:lastRenderedPageBreak/>
              <w:t xml:space="preserve">compliance rate. </w:t>
            </w:r>
          </w:p>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Females were found to have </w:t>
            </w:r>
            <w:proofErr w:type="gramStart"/>
            <w:r w:rsidRPr="00AC7623">
              <w:rPr>
                <w:rFonts w:ascii="Times New Roman" w:hAnsi="Times New Roman" w:cs="Times New Roman"/>
                <w:sz w:val="24"/>
                <w:szCs w:val="24"/>
                <w:lang w:val="en-US"/>
              </w:rPr>
              <w:t>a longer</w:t>
            </w:r>
            <w:proofErr w:type="gramEnd"/>
            <w:r w:rsidRPr="00AC7623">
              <w:rPr>
                <w:rFonts w:ascii="Times New Roman" w:hAnsi="Times New Roman" w:cs="Times New Roman"/>
                <w:sz w:val="24"/>
                <w:szCs w:val="24"/>
                <w:lang w:val="en-US"/>
              </w:rPr>
              <w:t xml:space="preserve"> fixation duration on the STOP sign and a higher compliance rate than males.</w:t>
            </w:r>
          </w:p>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Females were found to have an earlier perception of the train approaching.</w:t>
            </w:r>
          </w:p>
        </w:tc>
        <w:tc>
          <w:tcPr>
            <w:tcW w:w="131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pPr>
            <w:r w:rsidRPr="00AC7623">
              <w:lastRenderedPageBreak/>
              <w:fldChar w:fldCharType="begin"/>
            </w:r>
            <w:r w:rsidRPr="00AC7623">
              <w:instrText>ADDIN ZOTERO_ITEM CSL_CITATION {"citationID":"mq7SdE4r","properties":{"formattedCitation":"(Liu et al., 2022)","plainCitation":"(Liu et al., 2022)","noteIndex":0},"citationItems":[{"id":1460,"uris":["http://zotero.org/users/local/OpOzw41n/items/V9JZTZ5Z"],"uri":["http://zotero.org/users/local/OpOzw41n/items/V9JZTZ5Z"],"itemData":{"id":1460,"type":"article-journal","title":"Eye movement as a function to explore the effects of improved signs design and audio warning on drivers’ behavior at STOP-sign-controlled grade crossings","container-title":"Accident Analysis &amp; Prevention","page":"106693","volume":"172","source":"ScienceDirect","abstract":"Train-vehicle collisions at STOP-sign-controlled grade crossings attract many concerns in China and across the world. Researchers have demonstrated that the cost-effective approaches to improve grade crossing safety are the redesign of signs and pavement markings as well as the application of in-vehicle audio warning. However, the impacts of improved signs design and audio warning on drivers’ visual performance have barely been discussed. This study explored the effects of improved signs design and audio warning on drivers’ eye movement patterns and driving behavior at STOP-sign-controlled grade crossings, by conducting a driving simulator experiment. Three types of grade crossing scenarios: 1) the conventional signs design (Baseline), 2) improved signs design (PS), and 3) improved signs design and three-stage audio warning (PSW), were modeled in a driving simulation system and tested under a series of train TTC (no train, 4 s, 7 s, 10 s, 13 s) conditions. Foggy conditions and drivers’ characteristics, i.e., gender and vocation were considered in the experiment design. Seven variables describing both drivers’ fixation patterns and driving performance were collected and analyzed in this study, e.g., total fixation duration, distance to stop line at the first fixation, fixation transition probability, stop compliance, speed, maximum deceleration rate and minimum time-to-collision. Results revealed that the improved design of signs and the audio warning could prime drivers’ expectation of the grade crossing in advance since drivers could drive at a lower speed, perceive signs timely, and conduct an earlier visual search for the train with these countermeasures. Besides, in PS and PSW scenarios, drivers attached more importance to the STOP sign, and they were more cautious in estimating the time-to-arrival of the train by repeatedly fixating on these two areas. The improvement in fixation performance of drivers in PS and PSW contributed to a more comfortable deceleration. Compared with no warning scenarios, higher compliance rates were observed with audio warning, especially with a short train TTC (4 s and 7 s). However, no significant difference was found between PS and Baseline, indicating the limited safety benefits of improved signs design. Minimum time-to-collision for those drivers who ignored the warning did not increase significantly in both PS and PSW. Additionally, heavy fog limited drivers’ perception of signs and led to a later and shorter fixation. For gender effect, males had a lower fixation duration on the STOP sign and lower compliance rate than females. Moreover, female drivers could perceive the approaching train earlier than males, especially in PS and PSW. These findings suggested that the improved signs design and in-vehicle audio warning improved drivers’ visual and behavioral performance and had the potential to enhance safety at STOP-sign-controlled grade crossings.","DOI":"10.1016/j.aap.2022.106693","ISSN":"0001-4575","journalAbbreviation":"Accident Analysis &amp; Prevention","language":"en","author":[{"family":"Liu","given":"Ran"},{"family":"Yan","given":"Xuedong"},{"family":"Ma","given":"Siwei"},{"family":"Xue","given":"Qingwan"}],"issued":{"date-parts":[["2022",7,1]]}}}],"schema":"https://github.com/citation-style-language/schema/raw/master/csl-citation.json"}</w:instrText>
            </w:r>
            <w:r w:rsidRPr="00AC7623">
              <w:fldChar w:fldCharType="separate"/>
            </w:r>
            <w:r w:rsidRPr="00AC7623">
              <w:rPr>
                <w:rFonts w:ascii="Times New Roman" w:hAnsi="Times New Roman" w:cs="Times New Roman"/>
                <w:color w:val="0070C0"/>
                <w:sz w:val="24"/>
                <w:lang w:val="en-US"/>
              </w:rPr>
              <w:t>(Liu et al., 2022)</w:t>
            </w:r>
            <w:r w:rsidRPr="00AC7623">
              <w:fldChar w:fldCharType="end"/>
            </w:r>
          </w:p>
        </w:tc>
      </w:tr>
      <w:tr w:rsidR="000A3F35" w:rsidRPr="00AC7623" w:rsidTr="000A3F35">
        <w:tc>
          <w:tcPr>
            <w:tcW w:w="1700"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lastRenderedPageBreak/>
              <w:t>Gap acceptance performance, intersection driving performance, and traffic violation behaviors.</w:t>
            </w:r>
          </w:p>
        </w:tc>
        <w:tc>
          <w:tcPr>
            <w:tcW w:w="1134"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Rural thru-stop controlled Intersections </w:t>
            </w:r>
          </w:p>
        </w:tc>
        <w:tc>
          <w:tcPr>
            <w:tcW w:w="155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105 participants</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7"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Driving simulator </w:t>
            </w:r>
          </w:p>
        </w:tc>
        <w:tc>
          <w:tcPr>
            <w:tcW w:w="396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 Original rural intersection-controlled warning signs (RICWS) proved to be safer than control intersections. </w:t>
            </w:r>
          </w:p>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 Risk of stop sign violations increased among all the drivers in the case of the original RICWS. </w:t>
            </w:r>
          </w:p>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Original RICWS contributed to improving drivers’ gap acceptance performance.  </w:t>
            </w:r>
          </w:p>
        </w:tc>
        <w:tc>
          <w:tcPr>
            <w:tcW w:w="131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pPr>
            <w:r w:rsidRPr="00AC7623">
              <w:fldChar w:fldCharType="begin"/>
            </w:r>
            <w:r w:rsidRPr="00AC7623">
              <w:instrText>ADDIN ZOTERO_ITEM CSL_CITATION {"citationID":"Kmk7ftZm","properties":{"formattedCitation":"(Tian et al., 2021)","plainCitation":"(Tian et al., 2021)","noteIndex":0},"citationItems":[{"id":1461,"uris":["http://zotero.org/users/local/OpOzw41n/items/FYZPGGZX"],"uri":["http://zotero.org/users/local/OpOzw41n/items/FYZPGGZX"],"itemData":{"id":1461,"type":"article-journal","title":"Design and evaluation of a rural intersection conflict warning system and alternative designs among various driver age groups","container-title":"Accident Analysis &amp; Prevention","page":"106388","volume":"162","source":"ScienceDirect","abstract":"Advanced Rural Intersection Conflict Warning Systems (RICWS) were deployed as countermeasures to reduce severe right-angle crashes at rural thru-STOP controlled intersections across the United States (U.S.). The simulator study designed and evaluated alternative RICWS designs to existing RICWS interventions, in varying rural driving scenarios, across age groups (N = 40 novice teenage, 40 middle-aged, and 40 older drivers). Each participant was randomly assigned to a RICWS design, either the original or an alternative, and drove through sequences of 17 thru-STOP controlled rural intersections (nine RICWS intervention and eight control intersections). Drivers’ gap acceptance performance, intersection driving performance, traffic violation behaviors and self-reported workload were evaluated between intervention and control intersections. Regression models, applying the Generalized Estimating Equation (GEE), enabled efficacy determination of each RICWS design and an aggregated RICWS intervention effect, averaged across all simulated RICWS designs, among different levels of moderating factors. The safety performance and possible risks associated with the use of different RICWS designs were identified. Specifically, the original RICWS design had a significantly greater risk of STOP-sign violations at clear-view intersections with low traffic volumes, compared with control intersections (Risk Ratio = 2.18, 95% CI = 1.03 to 4.64). Except for Alternative RICWS Design 1, the alternative RICWS designs did not appear to outperform the Original RICWS Design. The moderating effects of drivers’ ages and intersection types on aggregated RICWS intervention effects were also examined. This study provides important safety implications for development and evaluation of intelligent intersection warning systems, targeted to vulnerable driver populations at high-risk rural intersections.","DOI":"10.1016/j.aap.2021.106388","ISSN":"0001-4575","journalAbbreviation":"Accident Analysis &amp; Prevention","language":"en","author":[{"family":"Tian","given":"Disi"},{"family":"Gerberich","given":"Susan G."},{"family":"Morris","given":"Nichole L."},{"family":"Kim","given":"Hyun"},{"family":"Ryan","given":"Andrew D."},{"family":"Erickson","given":"Darin J."},{"family":"Easterlund","given":"Peter A."}],"issued":{"date-parts":[["2021",11,1]]}}}],"schema":"https://github.com/citation-style-language/schema/raw/master/csl-citation.json"}</w:instrText>
            </w:r>
            <w:r w:rsidRPr="00AC7623">
              <w:fldChar w:fldCharType="separate"/>
            </w:r>
            <w:r w:rsidRPr="00AC7623">
              <w:rPr>
                <w:rFonts w:ascii="Times New Roman" w:hAnsi="Times New Roman" w:cs="Times New Roman"/>
                <w:color w:val="0070C0"/>
                <w:sz w:val="24"/>
                <w:lang w:val="en-US"/>
              </w:rPr>
              <w:t>(Tian et al., 2021)</w:t>
            </w:r>
            <w:r w:rsidRPr="00AC7623">
              <w:fldChar w:fldCharType="end"/>
            </w:r>
          </w:p>
        </w:tc>
      </w:tr>
      <w:tr w:rsidR="000A3F35" w:rsidRPr="00AC7623" w:rsidTr="000A3F35">
        <w:tc>
          <w:tcPr>
            <w:tcW w:w="1700"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pPr>
            <w:r w:rsidRPr="00AC7623">
              <w:rPr>
                <w:rFonts w:ascii="Times New Roman" w:hAnsi="Times New Roman" w:cs="Times New Roman"/>
                <w:sz w:val="24"/>
                <w:szCs w:val="24"/>
                <w:lang w:val="en-US"/>
              </w:rPr>
              <w:t>Driving performance at the onset of yellow traffic lights</w:t>
            </w:r>
          </w:p>
        </w:tc>
        <w:tc>
          <w:tcPr>
            <w:tcW w:w="1134"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Signalized intersections</w:t>
            </w:r>
          </w:p>
        </w:tc>
        <w:tc>
          <w:tcPr>
            <w:tcW w:w="155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78 participants</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7"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Driving simulator</w:t>
            </w:r>
          </w:p>
        </w:tc>
        <w:tc>
          <w:tcPr>
            <w:tcW w:w="396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With the advanced information aids, the drivers tended to not cross intersections at the onset yellow light. </w:t>
            </w:r>
          </w:p>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With advanced information aids implemented, females were found more likely to run through the intersections at the onset of yellow light.</w:t>
            </w:r>
          </w:p>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With the advanced information aids implemented, the drivers made safer decisions at the onset of yellow light.</w:t>
            </w:r>
          </w:p>
        </w:tc>
        <w:tc>
          <w:tcPr>
            <w:tcW w:w="131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pPr>
            <w:r w:rsidRPr="00AC7623">
              <w:fldChar w:fldCharType="begin"/>
            </w:r>
            <w:r w:rsidRPr="00AC7623">
              <w:instrText>ADDIN ZOTERO_ITEM CSL_CITATION {"citationID":"SBZ8WKtp","properties":{"formattedCitation":"(Ali et al., 2021)","plainCitation":"(Ali et al., 2021)","noteIndex":0},"citationItems":[{"id":1462,"uris":["http://zotero.org/users/local/OpOzw41n/items/X87ITKME"],"uri":["http://zotero.org/users/local/OpOzw41n/items/X87ITKME"],"itemData":{"id":1462,"type":"article-journal","title":"Stop or go decisions at the onset of yellow light in a connected environment: A hybrid approach of decision tree and panel mixed logit model","container-title":"Analytic Methods in Accident Research","page":"100165","volume":"31","source":"ScienceDirect","abstract":"Driver decisions at the onset of yellow traffic lights are often critical, as inaccurate decisions may result in traffic conflicts and collisions. A future connected environment where vehicles can communicate with traffic lights is expected to minimize the uncertainty associated with a driver’s decision-making at signalized intersections by providing advance information related to traffic light changes. The effectiveness of such a connected environment, however, remains unexplored due to the paucity of relevant data. This study examines driver decisions at the onset of yellow traffic lights when they are assisted with advance information about traffic light changes. Seventy-eight participants with diverse backgrounds performed driving experiments on an urban route with a signalized intersection simulated in the CARRS-Q Advanced Driving Simulator. The experiment consisted of two randomized driving conditions: baseline (without advance information aids) and connected environment (with advance information aids). Contrary to the existing literature, this study employs a hybrid approach, leveraging the combined benefits of data mining to identify a priori relationships and a panel mixed logit model (more specifically, correlated grouped random parameters logit with heterogeneity-in-means approach) to account for unobserved heterogeneity as well as the correlation among random parameters. Our analysis shows that drivers in the connected environment are less likely to proceed through intersections at the onset of yellow light compared to the baseline condition. However, at the individual driver-level, the connected environment’s impact on driver decisions is mixed. Female drivers have been found to have a higher propensity for yellow light running in the connected environment than that of male drivers. Overall, the connected environment assists drivers in making safer decisions at the onset of yellow light.","DOI":"10.1016/j.amar.2021.100165","ISSN":"2213-6657","shortTitle":"Stop or go decisions at the onset of yellow light in a connected environment","journalAbbreviation":"Analytic Methods in Accident Research","language":"en","author":[{"family":"Ali","given":"Yasir"},{"family":"Haque","given":"Md. Mazharul"},{"family":"Zheng","given":"Zuduo"},{"family":"Bliemer","given":"Michiel C. J."}],"issued":{"date-parts":[["2021",9,1]]}}}],"schema":"https://github.com/citation-style-language/schema/raw/master/csl-citation.json"}</w:instrText>
            </w:r>
            <w:r w:rsidRPr="00AC7623">
              <w:fldChar w:fldCharType="separate"/>
            </w:r>
            <w:r w:rsidRPr="00AC7623">
              <w:rPr>
                <w:rFonts w:ascii="Times New Roman" w:hAnsi="Times New Roman" w:cs="Times New Roman"/>
                <w:color w:val="0070C0"/>
                <w:sz w:val="24"/>
                <w:lang w:val="en-US"/>
              </w:rPr>
              <w:t>(Ali et al., 2021)</w:t>
            </w:r>
            <w:r w:rsidRPr="00AC7623">
              <w:fldChar w:fldCharType="end"/>
            </w:r>
          </w:p>
        </w:tc>
      </w:tr>
      <w:tr w:rsidR="000A3F35" w:rsidRPr="00AC7623" w:rsidTr="000A3F35">
        <w:tc>
          <w:tcPr>
            <w:tcW w:w="1700" w:type="dxa"/>
            <w:tcBorders>
              <w:top w:val="single" w:sz="4" w:space="0" w:color="000000"/>
              <w:left w:val="single" w:sz="4" w:space="0" w:color="000000"/>
              <w:bottom w:val="single" w:sz="4" w:space="0" w:color="000000"/>
              <w:right w:val="single" w:sz="4" w:space="0" w:color="000000"/>
            </w:tcBorders>
          </w:tcPr>
          <w:p w:rsidR="00ED35EA" w:rsidRPr="00AC7623" w:rsidRDefault="00D1713E" w:rsidP="000A3F35">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Perception of roundabouts safety and </w:t>
            </w:r>
            <w:r w:rsidRPr="00AC7623">
              <w:rPr>
                <w:rFonts w:ascii="Times New Roman" w:hAnsi="Times New Roman" w:cs="Times New Roman"/>
                <w:sz w:val="24"/>
                <w:szCs w:val="24"/>
                <w:lang w:val="en-US"/>
              </w:rPr>
              <w:lastRenderedPageBreak/>
              <w:t xml:space="preserve">behaviors of users on the roundabouts </w:t>
            </w:r>
          </w:p>
        </w:tc>
        <w:tc>
          <w:tcPr>
            <w:tcW w:w="1134"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lastRenderedPageBreak/>
              <w:t xml:space="preserve">Poland </w:t>
            </w:r>
          </w:p>
        </w:tc>
        <w:tc>
          <w:tcPr>
            <w:tcW w:w="1418" w:type="dxa"/>
            <w:tcBorders>
              <w:top w:val="single" w:sz="4" w:space="0" w:color="000000"/>
              <w:left w:val="single" w:sz="4" w:space="0" w:color="000000"/>
              <w:bottom w:val="single" w:sz="4" w:space="0" w:color="000000"/>
              <w:right w:val="single" w:sz="4" w:space="0" w:color="000000"/>
            </w:tcBorders>
          </w:tcPr>
          <w:p w:rsidR="000A3F35" w:rsidRDefault="000A3F35" w:rsidP="000A3F35">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ini, </w:t>
            </w:r>
            <w:r w:rsidRPr="00AC7623">
              <w:rPr>
                <w:rFonts w:ascii="Times New Roman" w:hAnsi="Times New Roman" w:cs="Times New Roman"/>
                <w:sz w:val="24"/>
                <w:szCs w:val="24"/>
                <w:lang w:val="en-US"/>
              </w:rPr>
              <w:t xml:space="preserve">single-line, multi-lane, </w:t>
            </w:r>
            <w:r w:rsidRPr="00AC7623">
              <w:rPr>
                <w:rFonts w:ascii="Times New Roman" w:hAnsi="Times New Roman" w:cs="Times New Roman"/>
                <w:sz w:val="24"/>
                <w:szCs w:val="24"/>
                <w:lang w:val="en-US"/>
              </w:rPr>
              <w:lastRenderedPageBreak/>
              <w:t>semi-two-lane</w:t>
            </w:r>
            <w:r>
              <w:rPr>
                <w:rFonts w:ascii="Times New Roman" w:hAnsi="Times New Roman" w:cs="Times New Roman"/>
                <w:sz w:val="24"/>
                <w:szCs w:val="24"/>
                <w:lang w:val="en-US"/>
              </w:rPr>
              <w:t>,</w:t>
            </w:r>
            <w:r w:rsidRPr="00AC7623">
              <w:rPr>
                <w:rFonts w:ascii="Times New Roman" w:hAnsi="Times New Roman" w:cs="Times New Roman"/>
                <w:sz w:val="24"/>
                <w:szCs w:val="24"/>
                <w:lang w:val="en-US"/>
              </w:rPr>
              <w:t xml:space="preserve"> turbo roundabouts, and roundabouts with the untypical shape.</w:t>
            </w:r>
          </w:p>
          <w:p w:rsidR="00ED35EA" w:rsidRPr="00AC7623" w:rsidRDefault="00ED35EA" w:rsidP="000A3F35">
            <w:pPr>
              <w:spacing w:after="0" w:line="240" w:lineRule="auto"/>
              <w:rPr>
                <w:rFonts w:ascii="Times New Roman" w:hAnsi="Times New Roman" w:cs="Times New Roman"/>
                <w:sz w:val="24"/>
                <w:szCs w:val="24"/>
                <w:lang w:val="en-US"/>
              </w:rPr>
            </w:pPr>
          </w:p>
        </w:tc>
        <w:tc>
          <w:tcPr>
            <w:tcW w:w="155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lastRenderedPageBreak/>
              <w:t xml:space="preserve">1800 respondents </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7"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Survey </w:t>
            </w:r>
          </w:p>
        </w:tc>
        <w:tc>
          <w:tcPr>
            <w:tcW w:w="396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 87% of the respondents reported that they pay attention to vertical and horizontal markings while driving.</w:t>
            </w:r>
          </w:p>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lastRenderedPageBreak/>
              <w:t xml:space="preserve">-More than 50% of the drivers confirmed that they yield </w:t>
            </w:r>
            <w:r w:rsidR="005A6CC9" w:rsidRPr="00AC7623">
              <w:rPr>
                <w:rFonts w:ascii="Times New Roman" w:hAnsi="Times New Roman" w:cs="Times New Roman"/>
                <w:sz w:val="24"/>
                <w:szCs w:val="24"/>
                <w:lang w:val="en-US"/>
              </w:rPr>
              <w:t xml:space="preserve">the </w:t>
            </w:r>
            <w:r w:rsidRPr="00AC7623">
              <w:rPr>
                <w:rFonts w:ascii="Times New Roman" w:hAnsi="Times New Roman" w:cs="Times New Roman"/>
                <w:sz w:val="24"/>
                <w:szCs w:val="24"/>
                <w:lang w:val="en-US"/>
              </w:rPr>
              <w:t xml:space="preserve">right of way to pedestrians at entries and exits of roundabouts. </w:t>
            </w:r>
          </w:p>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 73% of the respondents said that the design of the central island influenced the behaviors of the drivers and 72% agreed that the central island defines the speed of moving through roundabouts. </w:t>
            </w:r>
          </w:p>
        </w:tc>
        <w:tc>
          <w:tcPr>
            <w:tcW w:w="131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pPr>
            <w:r w:rsidRPr="00AC7623">
              <w:lastRenderedPageBreak/>
              <w:fldChar w:fldCharType="begin"/>
            </w:r>
            <w:r w:rsidRPr="00AC7623">
              <w:instrText>ADDIN ZOTERO_ITEM CSL_CITATION {"citationID":"QRP8OmiW","properties":{"formattedCitation":"(Macioszek &amp; Kurek, 2020)","plainCitation":"(Macioszek &amp; Kurek, 2020)","noteIndex":0},"citationItems":[{"id":1476,"uris":["http://zotero.org/users/local/OpOzw41n/items/5NF2B32H"],"uri":["http://zotero.org/users/local/OpOzw41n/items/5NF2B32H"],"itemData":{"id":1476,"type":"article-journal","title":"Roundabout users subjective safety - case study from Upper Silesian and Masovian Voivodeships (Poland)","container-title":"Transactions on Transport Sciences","page":"39-50","volume":"11","issue":"2","source":"Lulu","DOI":"10.5507/tots.2020.009","ISSN":"1802971X, 18029876","author":[{"family":"Macioszek","given":"Elżbieta"},{"family":"Kurek","given":"Agata"}],"issued":{"date-parts":[["2020",9,11]]}}}],"schema":"https://github.com/citation-style-language/schema/raw/master/csl-citation.json"}</w:instrText>
            </w:r>
            <w:r w:rsidRPr="00AC7623">
              <w:fldChar w:fldCharType="separate"/>
            </w:r>
            <w:r w:rsidRPr="00AC7623">
              <w:rPr>
                <w:rFonts w:ascii="Times New Roman" w:hAnsi="Times New Roman" w:cs="Times New Roman"/>
                <w:color w:val="0070C0"/>
                <w:sz w:val="24"/>
                <w:lang w:val="en-US"/>
              </w:rPr>
              <w:t>(Macioszek &amp; Kurek, 2020)</w:t>
            </w:r>
            <w:r w:rsidRPr="00AC7623">
              <w:fldChar w:fldCharType="end"/>
            </w:r>
          </w:p>
        </w:tc>
      </w:tr>
      <w:tr w:rsidR="000A3F35" w:rsidRPr="00AC7623" w:rsidTr="000A3F35">
        <w:tc>
          <w:tcPr>
            <w:tcW w:w="1700"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lastRenderedPageBreak/>
              <w:t xml:space="preserve">Gap acceptance </w:t>
            </w:r>
          </w:p>
        </w:tc>
        <w:tc>
          <w:tcPr>
            <w:tcW w:w="1134"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Roundabouts</w:t>
            </w:r>
          </w:p>
        </w:tc>
        <w:tc>
          <w:tcPr>
            <w:tcW w:w="155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32 participants </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Mobile phone </w:t>
            </w:r>
          </w:p>
        </w:tc>
        <w:tc>
          <w:tcPr>
            <w:tcW w:w="1417"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Driving simulator </w:t>
            </w:r>
          </w:p>
        </w:tc>
        <w:tc>
          <w:tcPr>
            <w:tcW w:w="396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 Reduced reaction distance in distracting conditions compared to the baseline. </w:t>
            </w:r>
          </w:p>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 Under distractions, the initial speeds decreased and the drivers slowed down even more. </w:t>
            </w:r>
          </w:p>
          <w:p w:rsidR="00ED35EA" w:rsidRPr="00AC7623" w:rsidRDefault="00D1713E">
            <w:pPr>
              <w:spacing w:after="0" w:line="240" w:lineRule="auto"/>
              <w:jc w:val="both"/>
            </w:pPr>
            <w:r w:rsidRPr="00AC7623">
              <w:rPr>
                <w:rFonts w:ascii="Times New Roman" w:hAnsi="Times New Roman" w:cs="Times New Roman"/>
                <w:sz w:val="24"/>
                <w:szCs w:val="24"/>
                <w:lang w:val="en-US"/>
              </w:rPr>
              <w:t xml:space="preserve">- Distracted drivers had a slower response time when accepting gaps. </w:t>
            </w:r>
          </w:p>
        </w:tc>
        <w:tc>
          <w:tcPr>
            <w:tcW w:w="131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pPr>
            <w:r w:rsidRPr="00AC7623">
              <w:fldChar w:fldCharType="begin"/>
            </w:r>
            <w:r w:rsidRPr="00AC7623">
              <w:instrText>ADDIN ZOTERO_ITEM CSL_CITATION {"citationID":"zN0XRZQn","properties":{"formattedCitation":"(Haque et al., 2016)","plainCitation":"(Haque et al., 2016)","noteIndex":0},"citationItems":[{"id":1273,"uris":["http://zotero.org/users/local/OpOzw41n/items/IK4Y9YB7"],"uri":["http://zotero.org/users/local/OpOzw41n/items/IK4Y9YB7"],"itemData":{"id":1273,"type":"article-journal","title":"Gap Acceptance Behavior of Mobile Phone–Distracted Drivers at Roundabouts","container-title":"Transportation Research Record: Journal of the Transportation Research Board","page":"43-51","volume":"2602","issue":"1","source":"Lulu","DOI":"10.3141/2602-06","ISSN":"0361-1981, 2169-4052","language":"en","author":[{"family":"Haque","given":"M. Mazharul"},{"family":"Oviedo-Trespalacios","given":"Oscar"},{"family":"Debnath","given":"Ashim Kumar"},{"family":"Washington","given":"Simon"}],"issued":{"date-parts":[["2016",1]]}}}],"schema":"https://github.com/citation-style-language/schema/raw/master/csl-citation.json"}</w:instrText>
            </w:r>
            <w:r w:rsidRPr="00AC7623">
              <w:fldChar w:fldCharType="separate"/>
            </w:r>
            <w:r w:rsidRPr="00AC7623">
              <w:rPr>
                <w:rFonts w:ascii="Times New Roman" w:hAnsi="Times New Roman" w:cs="Times New Roman"/>
                <w:color w:val="0070C0"/>
                <w:sz w:val="24"/>
                <w:lang w:val="en-US"/>
              </w:rPr>
              <w:t>(Haque et al., 2016)</w:t>
            </w:r>
            <w:r w:rsidRPr="00AC7623">
              <w:fldChar w:fldCharType="end"/>
            </w:r>
          </w:p>
        </w:tc>
      </w:tr>
      <w:tr w:rsidR="000A3F35" w:rsidRPr="00AC7623" w:rsidTr="000A3F35">
        <w:tc>
          <w:tcPr>
            <w:tcW w:w="1700"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Speed, drivers’ behaviors towards traffic rules, effects of lane division on drivers’ behaviors</w:t>
            </w:r>
          </w:p>
        </w:tc>
        <w:tc>
          <w:tcPr>
            <w:tcW w:w="1134"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Poland</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Turbo-roundabouts</w:t>
            </w:r>
          </w:p>
        </w:tc>
        <w:tc>
          <w:tcPr>
            <w:tcW w:w="155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8"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w:t>
            </w:r>
          </w:p>
        </w:tc>
        <w:tc>
          <w:tcPr>
            <w:tcW w:w="1417"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rPr>
                <w:rFonts w:ascii="Times New Roman" w:hAnsi="Times New Roman" w:cs="Times New Roman"/>
                <w:sz w:val="24"/>
                <w:szCs w:val="24"/>
                <w:lang w:val="en-US"/>
              </w:rPr>
            </w:pPr>
            <w:r w:rsidRPr="00AC7623">
              <w:rPr>
                <w:rFonts w:ascii="Times New Roman" w:hAnsi="Times New Roman" w:cs="Times New Roman"/>
                <w:sz w:val="24"/>
                <w:szCs w:val="24"/>
                <w:lang w:val="en-US"/>
              </w:rPr>
              <w:t>Monitoring system (Footage videos)</w:t>
            </w:r>
          </w:p>
        </w:tc>
        <w:tc>
          <w:tcPr>
            <w:tcW w:w="396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Drivers often illegally change lane when exiting a roundabout.</w:t>
            </w:r>
          </w:p>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Implementation of lane separations could slow down drivers entering roundabouts.</w:t>
            </w:r>
          </w:p>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Higher speed is registered in the inner lane. </w:t>
            </w:r>
          </w:p>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 xml:space="preserve">-Drivers in neighboring lanes with dividers registered slower speed. </w:t>
            </w:r>
          </w:p>
          <w:p w:rsidR="00ED35EA" w:rsidRPr="00AC7623" w:rsidRDefault="00D1713E">
            <w:pPr>
              <w:spacing w:after="0" w:line="240" w:lineRule="auto"/>
              <w:jc w:val="both"/>
              <w:rPr>
                <w:rFonts w:ascii="Times New Roman" w:hAnsi="Times New Roman" w:cs="Times New Roman"/>
                <w:sz w:val="24"/>
                <w:szCs w:val="24"/>
                <w:lang w:val="en-US"/>
              </w:rPr>
            </w:pPr>
            <w:r w:rsidRPr="00AC7623">
              <w:rPr>
                <w:rFonts w:ascii="Times New Roman" w:hAnsi="Times New Roman" w:cs="Times New Roman"/>
                <w:sz w:val="24"/>
                <w:szCs w:val="24"/>
                <w:lang w:val="en-US"/>
              </w:rPr>
              <w:t>-Without physical separations, drivers tended to speed up and drive over the lane edge.</w:t>
            </w:r>
          </w:p>
        </w:tc>
        <w:tc>
          <w:tcPr>
            <w:tcW w:w="1319" w:type="dxa"/>
            <w:tcBorders>
              <w:top w:val="single" w:sz="4" w:space="0" w:color="000000"/>
              <w:left w:val="single" w:sz="4" w:space="0" w:color="000000"/>
              <w:bottom w:val="single" w:sz="4" w:space="0" w:color="000000"/>
              <w:right w:val="single" w:sz="4" w:space="0" w:color="000000"/>
            </w:tcBorders>
          </w:tcPr>
          <w:p w:rsidR="00ED35EA" w:rsidRPr="00AC7623" w:rsidRDefault="00D1713E">
            <w:pPr>
              <w:spacing w:after="0" w:line="240" w:lineRule="auto"/>
            </w:pPr>
            <w:r w:rsidRPr="00AC7623">
              <w:fldChar w:fldCharType="begin"/>
            </w:r>
            <w:r w:rsidRPr="00AC7623">
              <w:instrText>ADDIN ZOTERO_ITEM CSL_CITATION {"citationID":"lY6mmCTG","properties":{"formattedCitation":"(Chodur &amp; B\\uc0\\u261{}k, 2016)","plainCitation":"(Chodur &amp; Bąk, 2016)","noteIndex":0},"citationItems":[{"id":1465,"uris":["http://zotero.org/users/local/OpOzw41n/items/6CFDLQA8"],"uri":["http://zotero.org/users/local/OpOzw41n/items/6CFDLQA8"],"itemData":{"id":1465,"type":"article-journal","title":"Study of driver behaviour at turbo-roundabouts","container-title":"Archives of Transport","page":"17-28","volume":"38","issue":"2","source":"bibliotekanauki.pl","abstract":"The article presents the results of preliminary research into the behaviour of drivers at turbo-roundabouts. The subject of the research included the frequency of driver behaviour against the traffic rules, and the speed at which vehicles drive through turbo-roundabouts. One of the crucial problems which was analysed was the influence of different kinds of traffic lane division on the behaviour of drivers. The analysis results affirm that the raised lane dividers can visibly improve the propensity of drivers to stay within the designated traffic corridor. However, it does not eliminate the phenomenon of improper lane changing on circulatory roadway. The physical separation of traffic lanes has not been determined to introduce any additional hazard. The speed of vehicles encroaching upon the neighbouring traffic corridor is visibly higher than this of vehicles following traffic rules. Using crash prediction models developed for single- and multi-lane roundabouts, the authors of the research estimated that lane dividers may reduce the number of crashes from about 10% to 17%.","ISSN":"0866-9546, 2300-8830","language":"en","author":[{"family":"Chodur","given":"J."},{"family":"Bąk","given":"R."}],"issued":{"date-parts":[["2016"]]}}}],"schema":"https://github.com/citation-style-language/schema/raw/master/csl-citation.json"}</w:instrText>
            </w:r>
            <w:r w:rsidRPr="00AC7623">
              <w:fldChar w:fldCharType="separate"/>
            </w:r>
            <w:r w:rsidRPr="00AC7623">
              <w:rPr>
                <w:rFonts w:ascii="Times New Roman" w:hAnsi="Times New Roman" w:cs="Times New Roman"/>
                <w:color w:val="0070C0"/>
                <w:sz w:val="24"/>
                <w:lang w:val="en-US"/>
              </w:rPr>
              <w:t>(Chodur &amp; Bąk, 2016)</w:t>
            </w:r>
            <w:r w:rsidRPr="00AC7623">
              <w:fldChar w:fldCharType="end"/>
            </w:r>
          </w:p>
        </w:tc>
      </w:tr>
    </w:tbl>
    <w:p w:rsidR="00ED35EA" w:rsidRDefault="00ED35EA" w:rsidP="004E0AE4">
      <w:pPr>
        <w:pStyle w:val="Bibliographie"/>
        <w:spacing w:line="240" w:lineRule="auto"/>
        <w:ind w:left="0" w:firstLine="0"/>
        <w:jc w:val="both"/>
      </w:pPr>
    </w:p>
    <w:sectPr w:rsidR="00ED35EA" w:rsidSect="00315822">
      <w:footerReference w:type="default" r:id="rId8"/>
      <w:pgSz w:w="16838" w:h="11906" w:orient="landscape"/>
      <w:pgMar w:top="1418" w:right="1418" w:bottom="1418" w:left="1418" w:header="0" w:footer="709"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3735" w:rsidRDefault="001C3735">
      <w:pPr>
        <w:spacing w:after="0" w:line="240" w:lineRule="auto"/>
      </w:pPr>
      <w:r>
        <w:separator/>
      </w:r>
    </w:p>
  </w:endnote>
  <w:endnote w:type="continuationSeparator" w:id="0">
    <w:p w:rsidR="001C3735" w:rsidRDefault="001C37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Times New Roman PS">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30B5" w:rsidRDefault="00D430B5">
    <w:pPr>
      <w:pStyle w:val="Pieddepage"/>
      <w:jc w:val="right"/>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PAGE</w:instrText>
    </w:r>
    <w:r>
      <w:rPr>
        <w:rFonts w:ascii="Times New Roman" w:hAnsi="Times New Roman" w:cs="Times New Roman"/>
      </w:rPr>
      <w:fldChar w:fldCharType="separate"/>
    </w:r>
    <w:r w:rsidR="002C1F41">
      <w:rPr>
        <w:rFonts w:ascii="Times New Roman" w:hAnsi="Times New Roman" w:cs="Times New Roman"/>
        <w:noProof/>
      </w:rPr>
      <w:t>1</w:t>
    </w:r>
    <w:r>
      <w:rPr>
        <w:rFonts w:ascii="Times New Roman" w:hAnsi="Times New Roman" w:cs="Times New Roman"/>
      </w:rPr>
      <w:fldChar w:fldCharType="end"/>
    </w:r>
  </w:p>
  <w:p w:rsidR="00D430B5" w:rsidRDefault="00D430B5">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3735" w:rsidRDefault="001C3735">
      <w:pPr>
        <w:spacing w:after="0" w:line="240" w:lineRule="auto"/>
      </w:pPr>
      <w:r>
        <w:separator/>
      </w:r>
    </w:p>
  </w:footnote>
  <w:footnote w:type="continuationSeparator" w:id="0">
    <w:p w:rsidR="001C3735" w:rsidRDefault="001C373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B65FD0"/>
    <w:multiLevelType w:val="multilevel"/>
    <w:tmpl w:val="DB34E916"/>
    <w:lvl w:ilvl="0">
      <w:start w:val="1"/>
      <w:numFmt w:val="upperRoman"/>
      <w:pStyle w:val="Titre1"/>
      <w:lvlText w:val="%1"/>
      <w:lvlJc w:val="left"/>
      <w:pPr>
        <w:tabs>
          <w:tab w:val="num" w:pos="0"/>
        </w:tabs>
        <w:ind w:left="432" w:hanging="432"/>
      </w:pPr>
    </w:lvl>
    <w:lvl w:ilvl="1">
      <w:start w:val="1"/>
      <w:numFmt w:val="decimal"/>
      <w:pStyle w:val="Titre2"/>
      <w:lvlText w:val="%1.%2"/>
      <w:lvlJc w:val="left"/>
      <w:pPr>
        <w:tabs>
          <w:tab w:val="num" w:pos="0"/>
        </w:tabs>
        <w:ind w:left="576" w:hanging="576"/>
      </w:pPr>
    </w:lvl>
    <w:lvl w:ilvl="2">
      <w:start w:val="1"/>
      <w:numFmt w:val="decimal"/>
      <w:pStyle w:val="Titre3"/>
      <w:lvlText w:val="%1.%2.%3"/>
      <w:lvlJc w:val="left"/>
      <w:pPr>
        <w:tabs>
          <w:tab w:val="num" w:pos="0"/>
        </w:tabs>
        <w:ind w:left="720" w:hanging="720"/>
      </w:pPr>
    </w:lvl>
    <w:lvl w:ilvl="3">
      <w:start w:val="1"/>
      <w:numFmt w:val="decimal"/>
      <w:pStyle w:val="Titre4"/>
      <w:lvlText w:val="%1.%2.%3.%4"/>
      <w:lvlJc w:val="left"/>
      <w:pPr>
        <w:tabs>
          <w:tab w:val="num" w:pos="0"/>
        </w:tabs>
        <w:ind w:left="864" w:hanging="864"/>
      </w:pPr>
    </w:lvl>
    <w:lvl w:ilvl="4">
      <w:start w:val="1"/>
      <w:numFmt w:val="decimal"/>
      <w:pStyle w:val="Titre5"/>
      <w:lvlText w:val="%1.%2.%3.%4.%5"/>
      <w:lvlJc w:val="left"/>
      <w:pPr>
        <w:tabs>
          <w:tab w:val="num" w:pos="0"/>
        </w:tabs>
        <w:ind w:left="1008" w:hanging="1008"/>
      </w:pPr>
    </w:lvl>
    <w:lvl w:ilvl="5">
      <w:start w:val="1"/>
      <w:numFmt w:val="decimal"/>
      <w:pStyle w:val="Titre6"/>
      <w:lvlText w:val="%1.%2.%3.%4.%5.%6"/>
      <w:lvlJc w:val="left"/>
      <w:pPr>
        <w:tabs>
          <w:tab w:val="num" w:pos="0"/>
        </w:tabs>
        <w:ind w:left="1152" w:hanging="1152"/>
      </w:pPr>
    </w:lvl>
    <w:lvl w:ilvl="6">
      <w:start w:val="1"/>
      <w:numFmt w:val="decimal"/>
      <w:pStyle w:val="Titre7"/>
      <w:lvlText w:val="%1.%2.%3.%4.%5.%6.%7"/>
      <w:lvlJc w:val="left"/>
      <w:pPr>
        <w:tabs>
          <w:tab w:val="num" w:pos="0"/>
        </w:tabs>
        <w:ind w:left="1296" w:hanging="1296"/>
      </w:pPr>
    </w:lvl>
    <w:lvl w:ilvl="7">
      <w:start w:val="1"/>
      <w:numFmt w:val="decimal"/>
      <w:pStyle w:val="Titre8"/>
      <w:lvlText w:val="%1.%2.%3.%4.%5.%6.%7.%8"/>
      <w:lvlJc w:val="left"/>
      <w:pPr>
        <w:tabs>
          <w:tab w:val="num" w:pos="0"/>
        </w:tabs>
        <w:ind w:left="1440" w:hanging="1440"/>
      </w:pPr>
    </w:lvl>
    <w:lvl w:ilvl="8">
      <w:start w:val="1"/>
      <w:numFmt w:val="decimal"/>
      <w:pStyle w:val="Titre9"/>
      <w:lvlText w:val="%1.%2.%3.%4.%5.%6.%7.%8.%9"/>
      <w:lvlJc w:val="left"/>
      <w:pPr>
        <w:tabs>
          <w:tab w:val="num" w:pos="0"/>
        </w:tabs>
        <w:ind w:left="1584" w:hanging="1584"/>
      </w:pPr>
    </w:lvl>
  </w:abstractNum>
  <w:abstractNum w:abstractNumId="1">
    <w:nsid w:val="3A6E587D"/>
    <w:multiLevelType w:val="multilevel"/>
    <w:tmpl w:val="7F0209E8"/>
    <w:lvl w:ilvl="0">
      <w:start w:val="1"/>
      <w:numFmt w:val="upperRoman"/>
      <w:lvlText w:val="%1"/>
      <w:lvlJc w:val="left"/>
      <w:pPr>
        <w:tabs>
          <w:tab w:val="num" w:pos="0"/>
        </w:tabs>
        <w:ind w:left="432" w:hanging="432"/>
      </w:pPr>
    </w:lvl>
    <w:lvl w:ilvl="1">
      <w:start w:val="1"/>
      <w:numFmt w:val="decimal"/>
      <w:lvlText w:val="%1.%2"/>
      <w:lvlJc w:val="left"/>
      <w:pPr>
        <w:tabs>
          <w:tab w:val="num" w:pos="0"/>
        </w:tabs>
        <w:ind w:left="576" w:hanging="576"/>
      </w:pPr>
      <w:rPr>
        <w:rFonts w:ascii="Times New Roman" w:hAnsi="Times New Roman" w:cs="Times New Roman" w:hint="default"/>
        <w:i/>
        <w:iCs/>
        <w:color w:val="000000"/>
        <w:sz w:val="24"/>
        <w:szCs w:val="24"/>
      </w:r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2">
    <w:nsid w:val="7FDF6964"/>
    <w:multiLevelType w:val="multilevel"/>
    <w:tmpl w:val="F95616E2"/>
    <w:lvl w:ilvl="0">
      <w:start w:val="1"/>
      <w:numFmt w:val="lowerLetter"/>
      <w:lvlText w:val="(%1)"/>
      <w:lvlJc w:val="left"/>
      <w:pPr>
        <w:tabs>
          <w:tab w:val="num" w:pos="0"/>
        </w:tabs>
        <w:ind w:left="5445" w:hanging="5085"/>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0"/>
  </w:num>
  <w:num w:numId="2">
    <w:abstractNumId w:val="1"/>
  </w:num>
  <w:num w:numId="3">
    <w:abstractNumId w:val="2"/>
  </w:num>
  <w:num w:numId="4">
    <w:abstractNumId w:val="0"/>
  </w:num>
  <w:num w:numId="5">
    <w:abstractNumId w:val="0"/>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Y2NjE0MDIyNTWwNDEwMTVQ0lEKTi0uzszPAykwrAUAvSZydCwAAAA="/>
  </w:docVars>
  <w:rsids>
    <w:rsidRoot w:val="00ED35EA"/>
    <w:rsid w:val="00010FF4"/>
    <w:rsid w:val="00083151"/>
    <w:rsid w:val="00087A7C"/>
    <w:rsid w:val="000A3F35"/>
    <w:rsid w:val="000D7E58"/>
    <w:rsid w:val="000E38DF"/>
    <w:rsid w:val="0013376E"/>
    <w:rsid w:val="001B1298"/>
    <w:rsid w:val="001C3735"/>
    <w:rsid w:val="001F01B5"/>
    <w:rsid w:val="00265A40"/>
    <w:rsid w:val="00287A00"/>
    <w:rsid w:val="002C1F41"/>
    <w:rsid w:val="00305E5D"/>
    <w:rsid w:val="00315822"/>
    <w:rsid w:val="00354EAD"/>
    <w:rsid w:val="00395468"/>
    <w:rsid w:val="003A5C25"/>
    <w:rsid w:val="003D147A"/>
    <w:rsid w:val="003E44BB"/>
    <w:rsid w:val="004110BD"/>
    <w:rsid w:val="004642A6"/>
    <w:rsid w:val="004B7F11"/>
    <w:rsid w:val="004C4C01"/>
    <w:rsid w:val="004C75ED"/>
    <w:rsid w:val="004E0AE4"/>
    <w:rsid w:val="004F6766"/>
    <w:rsid w:val="005319B5"/>
    <w:rsid w:val="00565260"/>
    <w:rsid w:val="00571B31"/>
    <w:rsid w:val="00576BB5"/>
    <w:rsid w:val="00584DB2"/>
    <w:rsid w:val="005A6CC9"/>
    <w:rsid w:val="00602C60"/>
    <w:rsid w:val="006048C9"/>
    <w:rsid w:val="006312E3"/>
    <w:rsid w:val="006546EF"/>
    <w:rsid w:val="00683AB2"/>
    <w:rsid w:val="006C56DF"/>
    <w:rsid w:val="006E2E3A"/>
    <w:rsid w:val="0071097F"/>
    <w:rsid w:val="00757121"/>
    <w:rsid w:val="00780769"/>
    <w:rsid w:val="00802C82"/>
    <w:rsid w:val="00845C14"/>
    <w:rsid w:val="00887DDD"/>
    <w:rsid w:val="00932391"/>
    <w:rsid w:val="00952F16"/>
    <w:rsid w:val="009C2C19"/>
    <w:rsid w:val="009D4970"/>
    <w:rsid w:val="00A42078"/>
    <w:rsid w:val="00AC7623"/>
    <w:rsid w:val="00AC7C5F"/>
    <w:rsid w:val="00B02B15"/>
    <w:rsid w:val="00B11ACA"/>
    <w:rsid w:val="00B15757"/>
    <w:rsid w:val="00B32A7F"/>
    <w:rsid w:val="00B56A8E"/>
    <w:rsid w:val="00B8216A"/>
    <w:rsid w:val="00BE1A2E"/>
    <w:rsid w:val="00BE7925"/>
    <w:rsid w:val="00C3752E"/>
    <w:rsid w:val="00C57FD8"/>
    <w:rsid w:val="00CC13BD"/>
    <w:rsid w:val="00D1713E"/>
    <w:rsid w:val="00D430B5"/>
    <w:rsid w:val="00D83E80"/>
    <w:rsid w:val="00DA1DE3"/>
    <w:rsid w:val="00E027CD"/>
    <w:rsid w:val="00E070E6"/>
    <w:rsid w:val="00E71D4C"/>
    <w:rsid w:val="00ED35EA"/>
    <w:rsid w:val="00F73596"/>
    <w:rsid w:val="00FA53F7"/>
    <w:rsid w:val="00FB0364"/>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szCs w:val="22"/>
        <w:lang w:val="fr-FR" w:eastAsia="en-US"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
    <w:name w:val="Normal"/>
    <w:qFormat/>
    <w:pPr>
      <w:spacing w:after="200" w:line="276" w:lineRule="auto"/>
    </w:pPr>
    <w:rPr>
      <w:sz w:val="22"/>
    </w:rPr>
  </w:style>
  <w:style w:type="paragraph" w:styleId="Titre1">
    <w:name w:val="heading 1"/>
    <w:basedOn w:val="Normal"/>
    <w:next w:val="Normal"/>
    <w:qFormat/>
    <w:pPr>
      <w:keepNext/>
      <w:keepLines/>
      <w:numPr>
        <w:numId w:val="1"/>
      </w:numPr>
      <w:spacing w:before="240" w:after="0"/>
      <w:outlineLvl w:val="0"/>
    </w:pPr>
    <w:rPr>
      <w:rFonts w:ascii="Cambria" w:hAnsi="Cambria" w:cs="Times New Roman"/>
      <w:color w:val="365F91"/>
      <w:sz w:val="32"/>
      <w:szCs w:val="32"/>
      <w:lang w:val="en-GB"/>
    </w:rPr>
  </w:style>
  <w:style w:type="paragraph" w:styleId="Titre2">
    <w:name w:val="heading 2"/>
    <w:basedOn w:val="Normal"/>
    <w:next w:val="Normal"/>
    <w:qFormat/>
    <w:pPr>
      <w:keepNext/>
      <w:keepLines/>
      <w:numPr>
        <w:ilvl w:val="1"/>
        <w:numId w:val="1"/>
      </w:numPr>
      <w:spacing w:before="200" w:after="0"/>
      <w:outlineLvl w:val="1"/>
    </w:pPr>
    <w:rPr>
      <w:rFonts w:ascii="Cambria" w:hAnsi="Cambria" w:cs="Times New Roman"/>
      <w:b/>
      <w:bCs/>
      <w:color w:val="4F81BD"/>
      <w:sz w:val="26"/>
      <w:szCs w:val="26"/>
    </w:rPr>
  </w:style>
  <w:style w:type="paragraph" w:styleId="Titre3">
    <w:name w:val="heading 3"/>
    <w:basedOn w:val="Normal"/>
    <w:next w:val="Normal"/>
    <w:qFormat/>
    <w:pPr>
      <w:keepNext/>
      <w:keepLines/>
      <w:numPr>
        <w:ilvl w:val="2"/>
        <w:numId w:val="1"/>
      </w:numPr>
      <w:spacing w:before="200" w:after="0"/>
      <w:outlineLvl w:val="2"/>
    </w:pPr>
    <w:rPr>
      <w:rFonts w:ascii="Cambria" w:hAnsi="Cambria" w:cs="Times New Roman"/>
      <w:b/>
      <w:bCs/>
      <w:color w:val="4F81BD"/>
    </w:rPr>
  </w:style>
  <w:style w:type="paragraph" w:styleId="Titre4">
    <w:name w:val="heading 4"/>
    <w:basedOn w:val="Normal"/>
    <w:next w:val="Normal"/>
    <w:qFormat/>
    <w:pPr>
      <w:keepNext/>
      <w:keepLines/>
      <w:numPr>
        <w:ilvl w:val="3"/>
        <w:numId w:val="1"/>
      </w:numPr>
      <w:spacing w:before="200" w:after="0"/>
      <w:outlineLvl w:val="3"/>
    </w:pPr>
    <w:rPr>
      <w:rFonts w:ascii="Cambria" w:hAnsi="Cambria" w:cs="Times New Roman"/>
      <w:b/>
      <w:bCs/>
      <w:i/>
      <w:iCs/>
      <w:color w:val="4F81BD"/>
    </w:rPr>
  </w:style>
  <w:style w:type="paragraph" w:styleId="Titre5">
    <w:name w:val="heading 5"/>
    <w:basedOn w:val="Normal"/>
    <w:next w:val="Normal"/>
    <w:qFormat/>
    <w:pPr>
      <w:keepNext/>
      <w:keepLines/>
      <w:numPr>
        <w:ilvl w:val="4"/>
        <w:numId w:val="1"/>
      </w:numPr>
      <w:spacing w:before="200" w:after="0"/>
      <w:outlineLvl w:val="4"/>
    </w:pPr>
    <w:rPr>
      <w:rFonts w:ascii="Cambria" w:hAnsi="Cambria" w:cs="Times New Roman"/>
      <w:color w:val="243F60"/>
    </w:rPr>
  </w:style>
  <w:style w:type="paragraph" w:styleId="Titre6">
    <w:name w:val="heading 6"/>
    <w:basedOn w:val="Normal"/>
    <w:next w:val="Normal"/>
    <w:qFormat/>
    <w:pPr>
      <w:keepNext/>
      <w:keepLines/>
      <w:numPr>
        <w:ilvl w:val="5"/>
        <w:numId w:val="1"/>
      </w:numPr>
      <w:spacing w:before="200" w:after="0"/>
      <w:outlineLvl w:val="5"/>
    </w:pPr>
    <w:rPr>
      <w:rFonts w:ascii="Cambria" w:hAnsi="Cambria" w:cs="Times New Roman"/>
      <w:i/>
      <w:iCs/>
      <w:color w:val="243F60"/>
    </w:rPr>
  </w:style>
  <w:style w:type="paragraph" w:styleId="Titre7">
    <w:name w:val="heading 7"/>
    <w:basedOn w:val="Normal"/>
    <w:next w:val="Normal"/>
    <w:qFormat/>
    <w:pPr>
      <w:keepNext/>
      <w:keepLines/>
      <w:numPr>
        <w:ilvl w:val="6"/>
        <w:numId w:val="1"/>
      </w:numPr>
      <w:spacing w:before="200" w:after="0"/>
      <w:outlineLvl w:val="6"/>
    </w:pPr>
    <w:rPr>
      <w:rFonts w:ascii="Cambria" w:hAnsi="Cambria" w:cs="Times New Roman"/>
      <w:i/>
      <w:iCs/>
      <w:color w:val="404040"/>
    </w:rPr>
  </w:style>
  <w:style w:type="paragraph" w:styleId="Titre8">
    <w:name w:val="heading 8"/>
    <w:basedOn w:val="Normal"/>
    <w:next w:val="Normal"/>
    <w:qFormat/>
    <w:pPr>
      <w:keepNext/>
      <w:keepLines/>
      <w:numPr>
        <w:ilvl w:val="7"/>
        <w:numId w:val="1"/>
      </w:numPr>
      <w:spacing w:before="200" w:after="0"/>
      <w:outlineLvl w:val="7"/>
    </w:pPr>
    <w:rPr>
      <w:rFonts w:ascii="Cambria" w:hAnsi="Cambria" w:cs="Times New Roman"/>
      <w:color w:val="404040"/>
      <w:sz w:val="20"/>
      <w:szCs w:val="20"/>
    </w:rPr>
  </w:style>
  <w:style w:type="paragraph" w:styleId="Titre9">
    <w:name w:val="heading 9"/>
    <w:basedOn w:val="Normal"/>
    <w:next w:val="Normal"/>
    <w:qFormat/>
    <w:pPr>
      <w:keepNext/>
      <w:keepLines/>
      <w:numPr>
        <w:ilvl w:val="8"/>
        <w:numId w:val="1"/>
      </w:numPr>
      <w:spacing w:before="200" w:after="0"/>
      <w:outlineLvl w:val="8"/>
    </w:pPr>
    <w:rPr>
      <w:rFonts w:ascii="Cambria" w:hAnsi="Cambria" w:cs="Times New Roman"/>
      <w:i/>
      <w:iCs/>
      <w:color w:val="404040"/>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rPr>
      <w:color w:val="0000FF"/>
      <w:u w:val="single"/>
    </w:rPr>
  </w:style>
  <w:style w:type="character" w:customStyle="1" w:styleId="TextodegloboCar">
    <w:name w:val="Texto de globo Car"/>
    <w:basedOn w:val="Policepardfaut"/>
    <w:qFormat/>
    <w:rPr>
      <w:rFonts w:ascii="Tahoma" w:hAnsi="Tahoma" w:cs="Tahoma"/>
      <w:sz w:val="16"/>
      <w:szCs w:val="16"/>
    </w:rPr>
  </w:style>
  <w:style w:type="character" w:styleId="Marquedecommentaire">
    <w:name w:val="annotation reference"/>
    <w:basedOn w:val="Policepardfaut"/>
    <w:qFormat/>
    <w:rPr>
      <w:sz w:val="16"/>
      <w:szCs w:val="16"/>
    </w:rPr>
  </w:style>
  <w:style w:type="character" w:customStyle="1" w:styleId="TextocomentarioCar">
    <w:name w:val="Texto comentario Car"/>
    <w:basedOn w:val="Policepardfaut"/>
    <w:qFormat/>
    <w:rPr>
      <w:sz w:val="20"/>
      <w:szCs w:val="20"/>
    </w:rPr>
  </w:style>
  <w:style w:type="character" w:customStyle="1" w:styleId="AsuntodelcomentarioCar">
    <w:name w:val="Asunto del comentario Car"/>
    <w:basedOn w:val="TextocomentarioCar"/>
    <w:qFormat/>
    <w:rPr>
      <w:b/>
      <w:bCs/>
      <w:sz w:val="20"/>
      <w:szCs w:val="20"/>
    </w:rPr>
  </w:style>
  <w:style w:type="character" w:customStyle="1" w:styleId="Ttulo1Car">
    <w:name w:val="Título 1 Car"/>
    <w:basedOn w:val="Policepardfaut"/>
    <w:qFormat/>
    <w:rPr>
      <w:rFonts w:ascii="Cambria" w:eastAsia="Calibri" w:hAnsi="Cambria" w:cs="Times New Roman"/>
      <w:color w:val="365F91"/>
      <w:sz w:val="32"/>
      <w:szCs w:val="32"/>
      <w:lang w:val="en-GB"/>
    </w:rPr>
  </w:style>
  <w:style w:type="character" w:customStyle="1" w:styleId="EncabezadoCar">
    <w:name w:val="Encabezado Car"/>
    <w:basedOn w:val="Policepardfaut"/>
    <w:qFormat/>
  </w:style>
  <w:style w:type="character" w:customStyle="1" w:styleId="PiedepginaCar">
    <w:name w:val="Pie de página Car"/>
    <w:basedOn w:val="Policepardfaut"/>
    <w:qFormat/>
  </w:style>
  <w:style w:type="character" w:styleId="Numrodeligne">
    <w:name w:val="line number"/>
    <w:basedOn w:val="Policepardfaut"/>
    <w:qFormat/>
  </w:style>
  <w:style w:type="character" w:customStyle="1" w:styleId="cf01">
    <w:name w:val="cf01"/>
    <w:basedOn w:val="Policepardfaut"/>
    <w:qFormat/>
    <w:rPr>
      <w:rFonts w:ascii="Segoe UI" w:hAnsi="Segoe UI" w:cs="Segoe UI"/>
      <w:sz w:val="18"/>
      <w:szCs w:val="18"/>
    </w:rPr>
  </w:style>
  <w:style w:type="character" w:customStyle="1" w:styleId="Ttulo2Car">
    <w:name w:val="Título 2 Car"/>
    <w:basedOn w:val="Policepardfaut"/>
    <w:qFormat/>
    <w:rPr>
      <w:rFonts w:ascii="Cambria" w:eastAsia="Calibri" w:hAnsi="Cambria" w:cs="Times New Roman"/>
      <w:b/>
      <w:bCs/>
      <w:color w:val="4F81BD"/>
      <w:sz w:val="26"/>
      <w:szCs w:val="26"/>
    </w:rPr>
  </w:style>
  <w:style w:type="character" w:customStyle="1" w:styleId="Ttulo3Car">
    <w:name w:val="Título 3 Car"/>
    <w:basedOn w:val="Policepardfaut"/>
    <w:qFormat/>
    <w:rPr>
      <w:rFonts w:ascii="Cambria" w:eastAsia="Calibri" w:hAnsi="Cambria" w:cs="Times New Roman"/>
      <w:b/>
      <w:bCs/>
      <w:color w:val="4F81BD"/>
    </w:rPr>
  </w:style>
  <w:style w:type="character" w:customStyle="1" w:styleId="Ttulo4Car">
    <w:name w:val="Título 4 Car"/>
    <w:basedOn w:val="Policepardfaut"/>
    <w:qFormat/>
    <w:rPr>
      <w:rFonts w:ascii="Cambria" w:eastAsia="Calibri" w:hAnsi="Cambria" w:cs="Times New Roman"/>
      <w:b/>
      <w:bCs/>
      <w:i/>
      <w:iCs/>
      <w:color w:val="4F81BD"/>
    </w:rPr>
  </w:style>
  <w:style w:type="character" w:customStyle="1" w:styleId="Ttulo5Car">
    <w:name w:val="Título 5 Car"/>
    <w:basedOn w:val="Policepardfaut"/>
    <w:qFormat/>
    <w:rPr>
      <w:rFonts w:ascii="Cambria" w:eastAsia="Calibri" w:hAnsi="Cambria" w:cs="Times New Roman"/>
      <w:color w:val="243F60"/>
    </w:rPr>
  </w:style>
  <w:style w:type="character" w:customStyle="1" w:styleId="Ttulo6Car">
    <w:name w:val="Título 6 Car"/>
    <w:basedOn w:val="Policepardfaut"/>
    <w:qFormat/>
    <w:rPr>
      <w:rFonts w:ascii="Cambria" w:eastAsia="Calibri" w:hAnsi="Cambria" w:cs="Times New Roman"/>
      <w:i/>
      <w:iCs/>
      <w:color w:val="243F60"/>
    </w:rPr>
  </w:style>
  <w:style w:type="character" w:customStyle="1" w:styleId="Ttulo7Car">
    <w:name w:val="Título 7 Car"/>
    <w:basedOn w:val="Policepardfaut"/>
    <w:qFormat/>
    <w:rPr>
      <w:rFonts w:ascii="Cambria" w:eastAsia="Calibri" w:hAnsi="Cambria" w:cs="Times New Roman"/>
      <w:i/>
      <w:iCs/>
      <w:color w:val="404040"/>
    </w:rPr>
  </w:style>
  <w:style w:type="character" w:customStyle="1" w:styleId="Ttulo8Car">
    <w:name w:val="Título 8 Car"/>
    <w:basedOn w:val="Policepardfaut"/>
    <w:qFormat/>
    <w:rPr>
      <w:rFonts w:ascii="Cambria" w:eastAsia="Calibri" w:hAnsi="Cambria" w:cs="Times New Roman"/>
      <w:color w:val="404040"/>
      <w:sz w:val="20"/>
      <w:szCs w:val="20"/>
    </w:rPr>
  </w:style>
  <w:style w:type="character" w:customStyle="1" w:styleId="Ttulo9Car">
    <w:name w:val="Título 9 Car"/>
    <w:basedOn w:val="Policepardfaut"/>
    <w:qFormat/>
    <w:rPr>
      <w:rFonts w:ascii="Cambria" w:eastAsia="Calibri" w:hAnsi="Cambria" w:cs="Times New Roman"/>
      <w:i/>
      <w:iCs/>
      <w:color w:val="404040"/>
      <w:sz w:val="20"/>
      <w:szCs w:val="20"/>
    </w:rPr>
  </w:style>
  <w:style w:type="character" w:customStyle="1" w:styleId="LineNumbering">
    <w:name w:val="Line Numbering"/>
  </w:style>
  <w:style w:type="paragraph" w:customStyle="1" w:styleId="Heading">
    <w:name w:val="Heading"/>
    <w:basedOn w:val="Normal"/>
    <w:next w:val="Corpsdetexte"/>
    <w:qFormat/>
    <w:pPr>
      <w:keepNext/>
      <w:spacing w:before="240" w:after="120"/>
    </w:pPr>
    <w:rPr>
      <w:rFonts w:ascii="Liberation Sans" w:eastAsia="Noto Sans CJK SC" w:hAnsi="Liberation Sans" w:cs="Lohit Devanagari"/>
      <w:sz w:val="28"/>
      <w:szCs w:val="28"/>
    </w:rPr>
  </w:style>
  <w:style w:type="paragraph" w:styleId="Corpsdetexte">
    <w:name w:val="Body Text"/>
    <w:basedOn w:val="Normal"/>
    <w:pPr>
      <w:spacing w:after="140"/>
    </w:pPr>
  </w:style>
  <w:style w:type="paragraph" w:styleId="Liste">
    <w:name w:val="List"/>
    <w:basedOn w:val="Corpsdetexte"/>
    <w:rPr>
      <w:rFonts w:cs="Lohit Devanagari"/>
    </w:rPr>
  </w:style>
  <w:style w:type="paragraph" w:styleId="Lgende">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Bibliographie">
    <w:name w:val="Bibliography"/>
    <w:basedOn w:val="Normal"/>
    <w:next w:val="Normal"/>
    <w:qFormat/>
    <w:pPr>
      <w:spacing w:after="0" w:line="480" w:lineRule="auto"/>
      <w:ind w:left="720" w:hanging="720"/>
    </w:pPr>
  </w:style>
  <w:style w:type="paragraph" w:styleId="Paragraphedeliste">
    <w:name w:val="List Paragraph"/>
    <w:basedOn w:val="Normal"/>
    <w:uiPriority w:val="34"/>
    <w:qFormat/>
    <w:pPr>
      <w:ind w:left="720"/>
      <w:contextualSpacing/>
    </w:pPr>
  </w:style>
  <w:style w:type="paragraph" w:styleId="Textedebulles">
    <w:name w:val="Balloon Text"/>
    <w:basedOn w:val="Normal"/>
    <w:qFormat/>
    <w:pPr>
      <w:spacing w:after="0" w:line="240" w:lineRule="auto"/>
    </w:pPr>
    <w:rPr>
      <w:rFonts w:ascii="Tahoma" w:hAnsi="Tahoma" w:cs="Tahoma"/>
      <w:sz w:val="16"/>
      <w:szCs w:val="16"/>
    </w:rPr>
  </w:style>
  <w:style w:type="paragraph" w:styleId="Commentaire">
    <w:name w:val="annotation text"/>
    <w:basedOn w:val="Normal"/>
    <w:qFormat/>
    <w:pPr>
      <w:spacing w:line="240" w:lineRule="auto"/>
    </w:pPr>
    <w:rPr>
      <w:sz w:val="20"/>
      <w:szCs w:val="20"/>
    </w:rPr>
  </w:style>
  <w:style w:type="paragraph" w:styleId="Objetducommentaire">
    <w:name w:val="annotation subject"/>
    <w:basedOn w:val="Commentaire"/>
    <w:next w:val="Commentaire"/>
    <w:qFormat/>
    <w:rPr>
      <w:b/>
      <w:bCs/>
    </w:rPr>
  </w:style>
  <w:style w:type="paragraph" w:customStyle="1" w:styleId="TableContents">
    <w:name w:val="Table Contents"/>
    <w:basedOn w:val="Normal"/>
    <w:qFormat/>
    <w:pPr>
      <w:suppressLineNumbers/>
    </w:pPr>
  </w:style>
  <w:style w:type="paragraph" w:styleId="Rvision">
    <w:name w:val="Revision"/>
    <w:qFormat/>
    <w:rPr>
      <w:sz w:val="22"/>
    </w:rPr>
  </w:style>
  <w:style w:type="paragraph" w:customStyle="1" w:styleId="HeaderandFooter">
    <w:name w:val="Header and Footer"/>
    <w:basedOn w:val="Normal"/>
    <w:qFormat/>
  </w:style>
  <w:style w:type="paragraph" w:styleId="En-tte">
    <w:name w:val="header"/>
    <w:basedOn w:val="Normal"/>
    <w:pPr>
      <w:suppressLineNumbers/>
      <w:tabs>
        <w:tab w:val="center" w:pos="4536"/>
        <w:tab w:val="right" w:pos="9072"/>
      </w:tabs>
      <w:spacing w:after="0" w:line="240" w:lineRule="auto"/>
    </w:pPr>
  </w:style>
  <w:style w:type="paragraph" w:styleId="Pieddepage">
    <w:name w:val="footer"/>
    <w:basedOn w:val="Normal"/>
    <w:pPr>
      <w:suppressLineNumbers/>
      <w:tabs>
        <w:tab w:val="center" w:pos="4536"/>
        <w:tab w:val="right" w:pos="9072"/>
      </w:tabs>
      <w:spacing w:after="0" w:line="240" w:lineRule="auto"/>
    </w:pPr>
  </w:style>
  <w:style w:type="paragraph" w:customStyle="1" w:styleId="TableHeading">
    <w:name w:val="Table Heading"/>
    <w:basedOn w:val="TableContents"/>
    <w:qFormat/>
    <w:pPr>
      <w:jc w:val="center"/>
    </w:pPr>
    <w:rPr>
      <w:b/>
      <w:bCs/>
    </w:rPr>
  </w:style>
  <w:style w:type="paragraph" w:customStyle="1" w:styleId="Default">
    <w:name w:val="Default"/>
    <w:rsid w:val="00F73596"/>
    <w:pPr>
      <w:suppressAutoHyphens w:val="0"/>
      <w:autoSpaceDE w:val="0"/>
      <w:autoSpaceDN w:val="0"/>
      <w:adjustRightInd w:val="0"/>
    </w:pPr>
    <w:rPr>
      <w:rFonts w:ascii="Times New Roman PS" w:eastAsia="Times New Roman" w:hAnsi="Times New Roman PS" w:cs="Times New Roman"/>
      <w:color w:val="000000"/>
      <w:sz w:val="24"/>
      <w:szCs w:val="24"/>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5791837">
      <w:bodyDiv w:val="1"/>
      <w:marLeft w:val="0"/>
      <w:marRight w:val="0"/>
      <w:marTop w:val="0"/>
      <w:marBottom w:val="0"/>
      <w:divBdr>
        <w:top w:val="none" w:sz="0" w:space="0" w:color="auto"/>
        <w:left w:val="none" w:sz="0" w:space="0" w:color="auto"/>
        <w:bottom w:val="none" w:sz="0" w:space="0" w:color="auto"/>
        <w:right w:val="none" w:sz="0" w:space="0" w:color="auto"/>
      </w:divBdr>
    </w:div>
    <w:div w:id="21075812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985</TotalTime>
  <Pages>1</Pages>
  <Words>5658</Words>
  <Characters>31125</Characters>
  <Application>Microsoft Office Word</Application>
  <DocSecurity>0</DocSecurity>
  <Lines>259</Lines>
  <Paragraphs>7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6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fa</dc:creator>
  <dc:description/>
  <cp:lastModifiedBy>NEW-PC</cp:lastModifiedBy>
  <cp:revision>160</cp:revision>
  <dcterms:created xsi:type="dcterms:W3CDTF">2023-04-19T10:47:00Z</dcterms:created>
  <dcterms:modified xsi:type="dcterms:W3CDTF">2024-03-20T03:1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37"&gt;&lt;session id="CILQ6GY2"/&gt;&lt;style id="http://www.zotero.org/styles/apa" locale="fr-FR" hasBibliography="1" bibliographyStyleHasBeenSet="1"/&gt;&lt;prefs&gt;&lt;pref name="fieldType" value="Field"/&gt;&lt;/prefs&gt;&lt;/data&gt;</vt:lpwstr>
  </property>
</Properties>
</file>